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35B5F" w14:textId="5C8E01C8" w:rsidR="000F6852" w:rsidRPr="008E1E17" w:rsidRDefault="000F6852" w:rsidP="00AA3055">
      <w:pPr>
        <w:pStyle w:val="Heading1"/>
        <w:numPr>
          <w:ilvl w:val="0"/>
          <w:numId w:val="0"/>
        </w:numPr>
        <w:suppressLineNumbers/>
      </w:pPr>
      <w:bookmarkStart w:id="0" w:name="_Toc535418599"/>
      <w:bookmarkStart w:id="1" w:name="_Toc535514086"/>
      <w:bookmarkStart w:id="2" w:name="_Hlk535244050"/>
      <w:bookmarkStart w:id="3" w:name="_GoBack"/>
      <w:bookmarkEnd w:id="3"/>
      <w:r w:rsidRPr="008E1E17">
        <w:t>A</w:t>
      </w:r>
      <w:r w:rsidR="00113557">
        <w:t>ppendices</w:t>
      </w:r>
      <w:bookmarkEnd w:id="0"/>
      <w:bookmarkEnd w:id="1"/>
    </w:p>
    <w:bookmarkEnd w:id="2"/>
    <w:p w14:paraId="2CEEFC67" w14:textId="443454E7" w:rsidR="0018175D" w:rsidRDefault="00113557" w:rsidP="00113557">
      <w:r>
        <w:t xml:space="preserve">Appendix A: Questionnaire </w:t>
      </w:r>
    </w:p>
    <w:p w14:paraId="569FAA9B" w14:textId="77777777" w:rsidR="00113557" w:rsidRPr="00431E8C" w:rsidRDefault="00113557" w:rsidP="00113557">
      <w:r w:rsidRPr="00431E8C">
        <w:rPr>
          <w:bdr w:val="none" w:sz="0" w:space="0" w:color="auto" w:frame="1"/>
        </w:rPr>
        <w:t>1. What is your gender?</w:t>
      </w:r>
    </w:p>
    <w:p w14:paraId="4660D40D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4AA6F721" wp14:editId="02637A3E">
            <wp:extent cx="247650" cy="2286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Male</w:t>
      </w:r>
    </w:p>
    <w:p w14:paraId="0BB3C51A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3D555A6A" wp14:editId="0E7A6FB4">
            <wp:extent cx="247650" cy="228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Female</w:t>
      </w:r>
    </w:p>
    <w:p w14:paraId="0A9D29C6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0A1BF2AF" wp14:editId="6D39D014">
            <wp:extent cx="247650" cy="2286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Other</w:t>
      </w:r>
    </w:p>
    <w:p w14:paraId="4A5854AA" w14:textId="77777777" w:rsidR="00113557" w:rsidRPr="00431E8C" w:rsidRDefault="00113557" w:rsidP="00113557">
      <w:r w:rsidRPr="00431E8C">
        <w:rPr>
          <w:bdr w:val="none" w:sz="0" w:space="0" w:color="auto" w:frame="1"/>
        </w:rPr>
        <w:t>2. What is your age?</w:t>
      </w:r>
    </w:p>
    <w:p w14:paraId="39B4DF64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5DF08B6C" wp14:editId="70218752">
            <wp:extent cx="247650" cy="228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18 to 24</w:t>
      </w:r>
    </w:p>
    <w:p w14:paraId="6AEACCCD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515153DE" wp14:editId="380B47E3">
            <wp:extent cx="247650" cy="228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25 to 34</w:t>
      </w:r>
    </w:p>
    <w:p w14:paraId="4CBFCDA2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3D199F2" wp14:editId="3B0BA185">
            <wp:extent cx="247650" cy="228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35 to 44</w:t>
      </w:r>
    </w:p>
    <w:p w14:paraId="75408EC0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48404588" wp14:editId="64B8408E">
            <wp:extent cx="247650" cy="228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45 to 54</w:t>
      </w:r>
    </w:p>
    <w:p w14:paraId="48B13FDB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0B9172BD" wp14:editId="65EB6665">
            <wp:extent cx="247650" cy="228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55 to 64</w:t>
      </w:r>
    </w:p>
    <w:p w14:paraId="52EB81CF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12C41134" wp14:editId="06D4A992">
            <wp:extent cx="247650" cy="228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65 to 74</w:t>
      </w:r>
    </w:p>
    <w:p w14:paraId="2FDFC674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77A09ED" wp14:editId="0FDB924E">
            <wp:extent cx="247650" cy="228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75 or older</w:t>
      </w:r>
    </w:p>
    <w:p w14:paraId="36CD2B54" w14:textId="77777777" w:rsidR="00113557" w:rsidRPr="00431E8C" w:rsidRDefault="00113557" w:rsidP="00113557">
      <w:r w:rsidRPr="00431E8C">
        <w:rPr>
          <w:bdr w:val="none" w:sz="0" w:space="0" w:color="auto" w:frame="1"/>
        </w:rPr>
        <w:t>3. What is the highest level of education you have completed (or are currently completing)?</w:t>
      </w:r>
    </w:p>
    <w:p w14:paraId="78041186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75887F91" wp14:editId="1092D796">
            <wp:extent cx="247650" cy="228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No qualification</w:t>
      </w:r>
    </w:p>
    <w:p w14:paraId="4F2143FB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6C655D59" wp14:editId="07BB0098">
            <wp:extent cx="247650" cy="228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High school</w:t>
      </w:r>
    </w:p>
    <w:p w14:paraId="4A39C93A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C127201" wp14:editId="5AAC5F56">
            <wp:extent cx="247650" cy="228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Bachelor’s Degree</w:t>
      </w:r>
    </w:p>
    <w:p w14:paraId="25E99621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1D25151" wp14:editId="1C86598F">
            <wp:extent cx="247650" cy="228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Post-graduate and honours degrees</w:t>
      </w:r>
    </w:p>
    <w:p w14:paraId="0D314496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69268136" wp14:editId="0537F2A7">
            <wp:extent cx="247650" cy="228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Overseas secondary school qualification </w:t>
      </w:r>
    </w:p>
    <w:p w14:paraId="3620E4BE" w14:textId="77777777" w:rsidR="00113557" w:rsidRPr="00431E8C" w:rsidRDefault="00113557" w:rsidP="00113557">
      <w:r w:rsidRPr="00431E8C">
        <w:rPr>
          <w:bdr w:val="none" w:sz="0" w:space="0" w:color="auto" w:frame="1"/>
        </w:rPr>
        <w:t>4. Which professional sector do you identify with?</w:t>
      </w:r>
    </w:p>
    <w:p w14:paraId="26F413FB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4E6491B6" wp14:editId="0336D0EE">
            <wp:extent cx="247650" cy="228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Environmental</w:t>
      </w:r>
    </w:p>
    <w:p w14:paraId="7CAF5E8B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lastRenderedPageBreak/>
        <w:drawing>
          <wp:inline distT="0" distB="0" distL="0" distR="0" wp14:anchorId="68F9FDD2" wp14:editId="598B4672">
            <wp:extent cx="247650" cy="228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Agriculture - Meat, Dairy, Seafood and Aquaculture</w:t>
      </w:r>
    </w:p>
    <w:p w14:paraId="6ECAFCF2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4F1A5622" wp14:editId="40674492">
            <wp:extent cx="247650" cy="228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Health - Private, NGOs, DHBs</w:t>
      </w:r>
    </w:p>
    <w:p w14:paraId="7C56B2E4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54BE764C" wp14:editId="29CD129C">
            <wp:extent cx="247650" cy="228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Other (please specify)</w:t>
      </w:r>
    </w:p>
    <w:p w14:paraId="2519D316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3B4FABB6" wp14:editId="7A7B3211">
            <wp:extent cx="2527300" cy="2286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3A903" w14:textId="77777777" w:rsidR="00113557" w:rsidRPr="00431E8C" w:rsidRDefault="00113557" w:rsidP="00113557"/>
    <w:p w14:paraId="6F37D6DE" w14:textId="77777777" w:rsidR="00113557" w:rsidRPr="00431E8C" w:rsidRDefault="00113557" w:rsidP="00113557">
      <w:r w:rsidRPr="00431E8C">
        <w:rPr>
          <w:bdr w:val="none" w:sz="0" w:space="0" w:color="auto" w:frame="1"/>
        </w:rPr>
        <w:t>5. Within this sector, which sub-sector do you identify with?</w:t>
      </w:r>
    </w:p>
    <w:p w14:paraId="4C3AE960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633CA4EB" wp14:editId="288FB732">
            <wp:extent cx="247650" cy="228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Agriculture - Meat</w:t>
      </w:r>
    </w:p>
    <w:p w14:paraId="0B17E2EB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C73BB41" wp14:editId="6EE36807">
            <wp:extent cx="247650" cy="228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Agriculture - Dairy</w:t>
      </w:r>
    </w:p>
    <w:p w14:paraId="2E68F916" w14:textId="77777777" w:rsidR="00113557" w:rsidRPr="00BE6B95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51AD652" wp14:editId="119CD259">
            <wp:extent cx="247650" cy="228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Agriculture - Seafood and aquaculture</w:t>
      </w:r>
    </w:p>
    <w:p w14:paraId="0C287ED0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483E498B" wp14:editId="18982F97">
            <wp:extent cx="247650" cy="228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Agriculture - Horticulture</w:t>
      </w:r>
    </w:p>
    <w:p w14:paraId="08959F6C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21668262" wp14:editId="74A4AADC">
            <wp:extent cx="247650" cy="228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Health - Nutrition</w:t>
      </w:r>
    </w:p>
    <w:p w14:paraId="6F11AC00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6C3BC224" wp14:editId="4B93C19C">
            <wp:extent cx="247650" cy="228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Health - Other</w:t>
      </w:r>
    </w:p>
    <w:p w14:paraId="14007DEE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7E77521D" wp14:editId="42961793">
            <wp:extent cx="247650" cy="22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Environment</w:t>
      </w:r>
    </w:p>
    <w:p w14:paraId="71EBC5BC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131331C1" wp14:editId="62687A4D">
            <wp:extent cx="247650" cy="22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036">
        <w:rPr>
          <w:color w:val="333E48"/>
          <w:bdr w:val="none" w:sz="0" w:space="0" w:color="auto" w:frame="1"/>
        </w:rPr>
        <w:t>Other (please specify)</w:t>
      </w:r>
    </w:p>
    <w:p w14:paraId="7D0DB8ED" w14:textId="77777777" w:rsidR="00113557" w:rsidRPr="00A67036" w:rsidRDefault="00113557" w:rsidP="00113557">
      <w:pPr>
        <w:rPr>
          <w:color w:val="333E48"/>
        </w:rPr>
      </w:pPr>
      <w:r>
        <w:rPr>
          <w:noProof/>
          <w:color w:val="333E48"/>
        </w:rPr>
        <w:drawing>
          <wp:inline distT="0" distB="0" distL="0" distR="0" wp14:anchorId="5D28B6DC" wp14:editId="7DFBFC6C">
            <wp:extent cx="2527300" cy="2286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C5137" w14:textId="77777777" w:rsidR="00113557" w:rsidRPr="00431E8C" w:rsidRDefault="00113557" w:rsidP="00113557">
      <w:r w:rsidRPr="00431E8C">
        <w:rPr>
          <w:bdr w:val="none" w:sz="0" w:space="0" w:color="auto" w:frame="1"/>
        </w:rPr>
        <w:t>6. Please state whether you agree or disagree with the following statements: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4"/>
        <w:gridCol w:w="943"/>
        <w:gridCol w:w="697"/>
        <w:gridCol w:w="654"/>
        <w:gridCol w:w="971"/>
        <w:gridCol w:w="943"/>
      </w:tblGrid>
      <w:tr w:rsidR="00113557" w:rsidRPr="003206C9" w14:paraId="50244A42" w14:textId="77777777" w:rsidTr="00BA499E">
        <w:trPr>
          <w:trHeight w:val="16"/>
          <w:tblHeader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45ADC" w14:textId="77777777" w:rsidR="00113557" w:rsidRPr="00A67036" w:rsidRDefault="00113557" w:rsidP="00BA499E">
            <w:r w:rsidRPr="00A67036"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75E8662" w14:textId="77777777" w:rsidR="00113557" w:rsidRPr="00BE6B95" w:rsidRDefault="00113557" w:rsidP="00BA499E">
            <w:pPr>
              <w:rPr>
                <w:color w:val="333E48"/>
              </w:rPr>
            </w:pPr>
            <w:r w:rsidRPr="00BE6B95">
              <w:rPr>
                <w:color w:val="333E48"/>
              </w:rPr>
              <w:t>Strongly Agre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0563CFD" w14:textId="77777777" w:rsidR="00113557" w:rsidRPr="00135190" w:rsidRDefault="00113557" w:rsidP="00BA499E">
            <w:pPr>
              <w:rPr>
                <w:color w:val="333E48"/>
              </w:rPr>
            </w:pPr>
            <w:r w:rsidRPr="00351046">
              <w:rPr>
                <w:color w:val="333E48"/>
              </w:rPr>
              <w:t>Agre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76E7227" w14:textId="77777777" w:rsidR="00113557" w:rsidRPr="004050BD" w:rsidRDefault="00113557" w:rsidP="00BA499E">
            <w:pPr>
              <w:rPr>
                <w:color w:val="333E48"/>
              </w:rPr>
            </w:pPr>
            <w:r w:rsidRPr="00310562">
              <w:rPr>
                <w:color w:val="333E48"/>
              </w:rPr>
              <w:t>Don't know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31E1D81" w14:textId="77777777" w:rsidR="00113557" w:rsidRPr="00853435" w:rsidRDefault="00113557" w:rsidP="00BA499E">
            <w:pPr>
              <w:rPr>
                <w:color w:val="333E48"/>
              </w:rPr>
            </w:pPr>
            <w:r w:rsidRPr="004050BD">
              <w:rPr>
                <w:color w:val="333E48"/>
              </w:rPr>
              <w:t>Disagree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55EC7CF" w14:textId="77777777" w:rsidR="00113557" w:rsidRPr="002B013D" w:rsidRDefault="00113557" w:rsidP="00BA499E">
            <w:pPr>
              <w:rPr>
                <w:color w:val="333E48"/>
              </w:rPr>
            </w:pPr>
            <w:r w:rsidRPr="001F5DD6">
              <w:rPr>
                <w:color w:val="333E48"/>
              </w:rPr>
              <w:t xml:space="preserve">Strongly </w:t>
            </w:r>
            <w:r w:rsidRPr="002B013D">
              <w:rPr>
                <w:color w:val="333E48"/>
              </w:rPr>
              <w:t>Disagree</w:t>
            </w:r>
          </w:p>
        </w:tc>
      </w:tr>
      <w:tr w:rsidR="00113557" w:rsidRPr="003206C9" w14:paraId="444CCB30" w14:textId="77777777" w:rsidTr="00BA499E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419BC6" w14:textId="77777777" w:rsidR="00113557" w:rsidRPr="00A6703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he world’s current food system is sustain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01AD95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6CFEE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7AB7B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CE77166" w14:textId="77777777" w:rsidR="00113557" w:rsidRPr="003206C9" w:rsidRDefault="00113557" w:rsidP="00BA499E"/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F6489F" w14:textId="77777777" w:rsidR="00113557" w:rsidRPr="003206C9" w:rsidRDefault="00113557" w:rsidP="00BA499E"/>
        </w:tc>
      </w:tr>
      <w:tr w:rsidR="00113557" w:rsidRPr="003206C9" w14:paraId="5FA554E0" w14:textId="77777777" w:rsidTr="00BA499E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1BB898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New Zealand's current food system</w:t>
            </w:r>
            <w:r w:rsidRPr="00BE6B95">
              <w:rPr>
                <w:color w:val="333E48"/>
                <w:bdr w:val="none" w:sz="0" w:space="0" w:color="auto" w:frame="1"/>
              </w:rPr>
              <w:t xml:space="preserve"> is sustain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F8575FD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E0C2B6D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EAB723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807894" w14:textId="77777777" w:rsidR="00113557" w:rsidRPr="003206C9" w:rsidRDefault="00113557" w:rsidP="00BA499E"/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19EAED1" w14:textId="77777777" w:rsidR="00113557" w:rsidRPr="003206C9" w:rsidRDefault="00113557" w:rsidP="00BA499E"/>
        </w:tc>
      </w:tr>
      <w:tr w:rsidR="00113557" w:rsidRPr="003206C9" w14:paraId="016AE9C1" w14:textId="77777777" w:rsidTr="00BA499E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B6041E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New Zealand needs to adopt more/better agro-ecological farming pract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C8DE9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0F618D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1E483F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FC6739F" w14:textId="77777777" w:rsidR="00113557" w:rsidRPr="003206C9" w:rsidRDefault="00113557" w:rsidP="00BA499E"/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4E99B1" w14:textId="77777777" w:rsidR="00113557" w:rsidRPr="003206C9" w:rsidRDefault="00113557" w:rsidP="00BA499E"/>
        </w:tc>
      </w:tr>
      <w:tr w:rsidR="00113557" w:rsidRPr="003206C9" w14:paraId="4172FF1D" w14:textId="77777777" w:rsidTr="00BA499E">
        <w:trPr>
          <w:trHeight w:val="1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964B67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lastRenderedPageBreak/>
              <w:t xml:space="preserve">I am familiar with the 2015 'Eating and Activity </w:t>
            </w:r>
            <w:r w:rsidRPr="00BE6B95">
              <w:rPr>
                <w:color w:val="333E48"/>
                <w:bdr w:val="none" w:sz="0" w:space="0" w:color="auto" w:frame="1"/>
              </w:rPr>
              <w:t>Guidelines for New Zealand Adults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D7BAC3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249219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A0598F4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C9BA9B" w14:textId="77777777" w:rsidR="00113557" w:rsidRPr="003206C9" w:rsidRDefault="00113557" w:rsidP="00BA499E"/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08B0CA" w14:textId="77777777" w:rsidR="00113557" w:rsidRPr="003206C9" w:rsidRDefault="00113557" w:rsidP="00BA499E"/>
        </w:tc>
      </w:tr>
      <w:tr w:rsidR="00113557" w:rsidRPr="003206C9" w14:paraId="57374C22" w14:textId="77777777" w:rsidTr="00BA499E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B1CB2E" w14:textId="77777777" w:rsidR="00113557" w:rsidRPr="0035104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Sustainability recommendations should be included in the 'Eating</w:t>
            </w:r>
            <w:r w:rsidRPr="00BE6B95">
              <w:rPr>
                <w:color w:val="333E48"/>
                <w:bdr w:val="none" w:sz="0" w:space="0" w:color="auto" w:frame="1"/>
              </w:rPr>
              <w:t xml:space="preserve"> and Activity Guidelines for Adults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CCA724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34B444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F48AA4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4778BD2" w14:textId="77777777" w:rsidR="00113557" w:rsidRPr="003206C9" w:rsidRDefault="00113557" w:rsidP="00BA499E"/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3BD3C1" w14:textId="77777777" w:rsidR="00113557" w:rsidRPr="003206C9" w:rsidRDefault="00113557" w:rsidP="00BA499E"/>
        </w:tc>
      </w:tr>
    </w:tbl>
    <w:p w14:paraId="7F7096F4" w14:textId="77777777" w:rsidR="00113557" w:rsidRPr="00431E8C" w:rsidRDefault="00113557" w:rsidP="00113557"/>
    <w:p w14:paraId="1D5C1058" w14:textId="77777777" w:rsidR="00113557" w:rsidRPr="00431E8C" w:rsidRDefault="00113557" w:rsidP="00113557">
      <w:r w:rsidRPr="00431E8C">
        <w:rPr>
          <w:bdr w:val="none" w:sz="0" w:space="0" w:color="auto" w:frame="1"/>
        </w:rPr>
        <w:t>7. The following characteristics of a sustainable diet should be included and linked to both human and environmental health in the ‘Eating and Activity Guidelines for New Zealand Adults’: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3"/>
        <w:gridCol w:w="929"/>
        <w:gridCol w:w="682"/>
        <w:gridCol w:w="681"/>
        <w:gridCol w:w="957"/>
        <w:gridCol w:w="1850"/>
      </w:tblGrid>
      <w:tr w:rsidR="00113557" w:rsidRPr="003206C9" w14:paraId="14A1FE7B" w14:textId="77777777" w:rsidTr="00BA499E">
        <w:trPr>
          <w:trHeight w:val="575"/>
          <w:tblHeader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EBC3A0" w14:textId="77777777" w:rsidR="00113557" w:rsidRPr="00A67036" w:rsidRDefault="00113557" w:rsidP="00BA499E">
            <w:r w:rsidRPr="00A67036"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2BCD227" w14:textId="77777777" w:rsidR="00113557" w:rsidRPr="00BE6B95" w:rsidRDefault="00113557" w:rsidP="00BA499E">
            <w:pPr>
              <w:rPr>
                <w:color w:val="333E48"/>
              </w:rPr>
            </w:pPr>
            <w:r w:rsidRPr="00BE6B95">
              <w:rPr>
                <w:color w:val="333E48"/>
              </w:rPr>
              <w:t>Strongly agre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0D6F3EA" w14:textId="77777777" w:rsidR="00113557" w:rsidRPr="00351046" w:rsidRDefault="00113557" w:rsidP="00BA499E">
            <w:pPr>
              <w:rPr>
                <w:color w:val="333E48"/>
              </w:rPr>
            </w:pPr>
            <w:r w:rsidRPr="00351046">
              <w:rPr>
                <w:color w:val="333E48"/>
              </w:rPr>
              <w:t xml:space="preserve">  Agre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158385E" w14:textId="77777777" w:rsidR="00113557" w:rsidRPr="00135190" w:rsidRDefault="00113557" w:rsidP="00BA499E">
            <w:pPr>
              <w:rPr>
                <w:color w:val="333E48"/>
              </w:rPr>
            </w:pPr>
            <w:r w:rsidRPr="00135190">
              <w:rPr>
                <w:color w:val="333E48"/>
              </w:rPr>
              <w:t>Don't Know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0773841" w14:textId="77777777" w:rsidR="00113557" w:rsidRPr="00310562" w:rsidRDefault="00113557" w:rsidP="00BA499E">
            <w:pPr>
              <w:rPr>
                <w:color w:val="333E48"/>
              </w:rPr>
            </w:pPr>
            <w:r w:rsidRPr="00310562">
              <w:rPr>
                <w:color w:val="333E48"/>
              </w:rPr>
              <w:t>Disagree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8B5E1BE" w14:textId="77777777" w:rsidR="00113557" w:rsidRPr="004050BD" w:rsidRDefault="00113557" w:rsidP="00BA499E">
            <w:pPr>
              <w:rPr>
                <w:color w:val="333E48"/>
              </w:rPr>
            </w:pPr>
            <w:r w:rsidRPr="004050BD">
              <w:rPr>
                <w:color w:val="333E48"/>
              </w:rPr>
              <w:t>Strongly Disagree</w:t>
            </w:r>
          </w:p>
        </w:tc>
      </w:tr>
      <w:tr w:rsidR="00113557" w:rsidRPr="003206C9" w14:paraId="5B6BF760" w14:textId="77777777" w:rsidTr="00BA499E">
        <w:trPr>
          <w:trHeight w:val="5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AC80F6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Promotion of diet diversity/variety of whole food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DC33C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BA83E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61FF84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944E4F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8D00FF" w14:textId="77777777" w:rsidR="00113557" w:rsidRPr="003206C9" w:rsidRDefault="00113557" w:rsidP="00BA499E"/>
        </w:tc>
      </w:tr>
      <w:tr w:rsidR="00113557" w:rsidRPr="003206C9" w14:paraId="405FE42D" w14:textId="77777777" w:rsidTr="00BA499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DF551" w14:textId="77777777" w:rsidR="00113557" w:rsidRPr="00A6703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Promotion of plant-based diet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B8FD4A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D9EA0F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F503AF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9B404B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FE506B" w14:textId="77777777" w:rsidR="00113557" w:rsidRPr="003206C9" w:rsidRDefault="00113557" w:rsidP="00BA499E"/>
        </w:tc>
      </w:tr>
      <w:tr w:rsidR="00113557" w:rsidRPr="003206C9" w14:paraId="5CD43541" w14:textId="77777777" w:rsidTr="00BA499E">
        <w:trPr>
          <w:trHeight w:val="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C15AE1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limit red meat consumption as per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C83CFC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1D861D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2D79B4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A29BA6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39FE0E" w14:textId="77777777" w:rsidR="00113557" w:rsidRPr="003206C9" w:rsidRDefault="00113557" w:rsidP="00BA499E"/>
        </w:tc>
      </w:tr>
      <w:tr w:rsidR="00113557" w:rsidRPr="003206C9" w14:paraId="0269E29F" w14:textId="77777777" w:rsidTr="00BA499E">
        <w:trPr>
          <w:trHeight w:val="5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0BD41B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limit processed meat consumption as per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D4F35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87264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D4EA1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25E600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F55FD3" w14:textId="77777777" w:rsidR="00113557" w:rsidRPr="003206C9" w:rsidRDefault="00113557" w:rsidP="00BA499E"/>
        </w:tc>
      </w:tr>
      <w:tr w:rsidR="00113557" w:rsidRPr="003206C9" w14:paraId="48CBB48E" w14:textId="77777777" w:rsidTr="00BA499E">
        <w:trPr>
          <w:trHeight w:val="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278D62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consume recommended serves of dairy produ</w:t>
            </w:r>
            <w:r w:rsidRPr="00BE6B95">
              <w:rPr>
                <w:color w:val="333E48"/>
                <w:bdr w:val="none" w:sz="0" w:space="0" w:color="auto" w:frame="1"/>
              </w:rPr>
              <w:t>ct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67B51C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89BA8C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A57C5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A08826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93F284" w14:textId="77777777" w:rsidR="00113557" w:rsidRPr="003206C9" w:rsidRDefault="00113557" w:rsidP="00BA499E"/>
        </w:tc>
      </w:tr>
      <w:tr w:rsidR="00113557" w:rsidRPr="003206C9" w14:paraId="0C9B7FF9" w14:textId="77777777" w:rsidTr="00BA499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DA7610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Promotion of sustainable seafood consumptio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CF032C8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D8FCE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69C529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BDA10B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9D7F33F" w14:textId="77777777" w:rsidR="00113557" w:rsidRPr="003206C9" w:rsidRDefault="00113557" w:rsidP="00BA499E"/>
        </w:tc>
      </w:tr>
      <w:tr w:rsidR="00113557" w:rsidRPr="003206C9" w14:paraId="0E2870E4" w14:textId="77777777" w:rsidTr="00BA499E">
        <w:trPr>
          <w:trHeight w:val="5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891CE4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limit/reduce ALL processed foods high in fat, salt and sugar as per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2641D3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B8242D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50BB18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268561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D77ECE" w14:textId="77777777" w:rsidR="00113557" w:rsidRPr="003206C9" w:rsidRDefault="00113557" w:rsidP="00BA499E"/>
        </w:tc>
      </w:tr>
      <w:tr w:rsidR="00113557" w:rsidRPr="003206C9" w14:paraId="1A95AAC0" w14:textId="77777777" w:rsidTr="00BA499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7F9C51" w14:textId="77777777" w:rsidR="00113557" w:rsidRPr="00A67036" w:rsidRDefault="00113557" w:rsidP="00BA499E">
            <w:r w:rsidRPr="00A67036">
              <w:rPr>
                <w:color w:val="333E48"/>
                <w:bdr w:val="none" w:sz="0" w:space="0" w:color="auto" w:frame="1"/>
              </w:rPr>
              <w:lastRenderedPageBreak/>
              <w:t>To purchase and support local food prod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A9C9FD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AC37A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E0890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F63061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AADAB9" w14:textId="77777777" w:rsidR="00113557" w:rsidRPr="003206C9" w:rsidRDefault="00113557" w:rsidP="00BA499E"/>
        </w:tc>
      </w:tr>
      <w:tr w:rsidR="00113557" w:rsidRPr="003206C9" w14:paraId="54CBA21E" w14:textId="77777777" w:rsidTr="00BA499E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C43C6C" w14:textId="77777777" w:rsidR="00113557" w:rsidRPr="0035104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p</w:t>
            </w:r>
            <w:r w:rsidRPr="00BE6B95">
              <w:rPr>
                <w:color w:val="333E48"/>
                <w:bdr w:val="none" w:sz="0" w:space="0" w:color="auto" w:frame="1"/>
              </w:rPr>
              <w:t>urchase and support seasonal food prod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4EEFAC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4D7DD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E076B8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3748BD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8EE309C" w14:textId="77777777" w:rsidR="00113557" w:rsidRPr="003206C9" w:rsidRDefault="00113557" w:rsidP="00BA499E"/>
        </w:tc>
      </w:tr>
      <w:tr w:rsidR="00113557" w:rsidRPr="003206C9" w14:paraId="0DE7EFC5" w14:textId="77777777" w:rsidTr="00BA499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743C0" w14:textId="77777777" w:rsidR="00113557" w:rsidRPr="00A6703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purchase and support organic food prod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8ED0F9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7F3D173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B6FF5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6DBEC2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3C0DBE" w14:textId="77777777" w:rsidR="00113557" w:rsidRPr="003206C9" w:rsidRDefault="00113557" w:rsidP="00BA499E"/>
        </w:tc>
      </w:tr>
      <w:tr w:rsidR="00113557" w:rsidRPr="003206C9" w14:paraId="792C0B5E" w14:textId="77777777" w:rsidTr="00BA499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E5FF75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Standards for the ethical treatment of live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85E965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57A2E1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106DC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4F3AB0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B8B46E9" w14:textId="77777777" w:rsidR="00113557" w:rsidRPr="003206C9" w:rsidRDefault="00113557" w:rsidP="00BA499E"/>
        </w:tc>
      </w:tr>
      <w:tr w:rsidR="00113557" w:rsidRPr="003206C9" w14:paraId="6877457A" w14:textId="77777777" w:rsidTr="00BA499E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BD143A" w14:textId="77777777" w:rsidR="00113557" w:rsidRPr="00A6703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To reduce food wast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BDD14E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138E2D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42435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C1D54B7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C47C5AC" w14:textId="77777777" w:rsidR="00113557" w:rsidRPr="003206C9" w:rsidRDefault="00113557" w:rsidP="00BA499E"/>
        </w:tc>
      </w:tr>
      <w:tr w:rsidR="00113557" w:rsidRPr="003206C9" w14:paraId="09A6167D" w14:textId="77777777" w:rsidTr="00BA499E">
        <w:trPr>
          <w:trHeight w:val="5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B14C09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Promotion of sustainable lifestyle behaviours (for example, physical activ</w:t>
            </w:r>
            <w:r w:rsidRPr="00BE6B95">
              <w:rPr>
                <w:color w:val="333E48"/>
                <w:bdr w:val="none" w:sz="0" w:space="0" w:color="auto" w:frame="1"/>
              </w:rPr>
              <w:t>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BED2A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A350C5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15E46B7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CBE0AE" w14:textId="77777777" w:rsidR="00113557" w:rsidRPr="003206C9" w:rsidRDefault="00113557" w:rsidP="00BA499E"/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773E83" w14:textId="77777777" w:rsidR="00113557" w:rsidRPr="003206C9" w:rsidRDefault="00113557" w:rsidP="00BA499E"/>
        </w:tc>
      </w:tr>
    </w:tbl>
    <w:p w14:paraId="43B9664B" w14:textId="77777777" w:rsidR="00113557" w:rsidRPr="00431E8C" w:rsidRDefault="00113557" w:rsidP="00113557">
      <w:r w:rsidRPr="00431E8C">
        <w:rPr>
          <w:bdr w:val="none" w:sz="0" w:space="0" w:color="auto" w:frame="1"/>
        </w:rPr>
        <w:t>8. Please state your agreement with the following statements:</w:t>
      </w:r>
    </w:p>
    <w:tbl>
      <w:tblPr>
        <w:tblW w:w="90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8"/>
        <w:gridCol w:w="917"/>
        <w:gridCol w:w="677"/>
        <w:gridCol w:w="677"/>
        <w:gridCol w:w="943"/>
        <w:gridCol w:w="943"/>
      </w:tblGrid>
      <w:tr w:rsidR="00113557" w:rsidRPr="003206C9" w14:paraId="1FDCB7DF" w14:textId="77777777" w:rsidTr="00BA499E">
        <w:trPr>
          <w:trHeight w:val="671"/>
          <w:tblHeader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961D85" w14:textId="77777777" w:rsidR="00113557" w:rsidRPr="00A67036" w:rsidRDefault="00113557" w:rsidP="00BA499E">
            <w:r w:rsidRPr="00A67036"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BF73BBA" w14:textId="77777777" w:rsidR="00113557" w:rsidRPr="00BE6B95" w:rsidRDefault="00113557" w:rsidP="00BA499E">
            <w:pPr>
              <w:rPr>
                <w:color w:val="333E48"/>
              </w:rPr>
            </w:pPr>
            <w:r w:rsidRPr="00BE6B95">
              <w:rPr>
                <w:color w:val="333E48"/>
              </w:rPr>
              <w:t>Strongly Agre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6BB2231" w14:textId="77777777" w:rsidR="00113557" w:rsidRPr="00351046" w:rsidRDefault="00113557" w:rsidP="00BA499E">
            <w:pPr>
              <w:rPr>
                <w:color w:val="333E48"/>
              </w:rPr>
            </w:pPr>
            <w:r w:rsidRPr="00BE6B95">
              <w:rPr>
                <w:color w:val="333E48"/>
              </w:rPr>
              <w:t>Agre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41B808E" w14:textId="77777777" w:rsidR="00113557" w:rsidRPr="00120F91" w:rsidRDefault="00113557" w:rsidP="00BA499E">
            <w:pPr>
              <w:rPr>
                <w:color w:val="333E48"/>
              </w:rPr>
            </w:pPr>
            <w:r w:rsidRPr="00135190">
              <w:rPr>
                <w:color w:val="333E48"/>
              </w:rPr>
              <w:t>Don't Know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E1F7763" w14:textId="77777777" w:rsidR="00113557" w:rsidRPr="004050BD" w:rsidRDefault="00113557" w:rsidP="00BA499E">
            <w:pPr>
              <w:rPr>
                <w:color w:val="333E48"/>
              </w:rPr>
            </w:pPr>
            <w:r w:rsidRPr="00310562">
              <w:rPr>
                <w:color w:val="333E48"/>
              </w:rPr>
              <w:t>Disagre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8340CD3" w14:textId="77777777" w:rsidR="00113557" w:rsidRPr="00853435" w:rsidRDefault="00113557" w:rsidP="00BA499E">
            <w:pPr>
              <w:rPr>
                <w:color w:val="333E48"/>
              </w:rPr>
            </w:pPr>
            <w:r w:rsidRPr="004050BD">
              <w:rPr>
                <w:color w:val="333E48"/>
              </w:rPr>
              <w:t>Strongly Disagree</w:t>
            </w:r>
          </w:p>
        </w:tc>
      </w:tr>
      <w:tr w:rsidR="00113557" w:rsidRPr="003206C9" w14:paraId="0EDD4C7D" w14:textId="77777777" w:rsidTr="00BA499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86A8D8" w14:textId="77777777" w:rsidR="00113557" w:rsidRPr="00A67036" w:rsidRDefault="00113557" w:rsidP="00BA499E">
            <w:r w:rsidRPr="00A67036">
              <w:rPr>
                <w:color w:val="333E48"/>
                <w:bdr w:val="none" w:sz="0" w:space="0" w:color="auto" w:frame="1"/>
              </w:rPr>
              <w:t>I support country of origin labelling of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086792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7A24AF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7DDFC7B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2BC948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D2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CD5BDC0" w14:textId="77777777" w:rsidR="00113557" w:rsidRPr="003206C9" w:rsidRDefault="00113557" w:rsidP="00BA499E"/>
        </w:tc>
      </w:tr>
      <w:tr w:rsidR="00113557" w:rsidRPr="003206C9" w14:paraId="152CDACC" w14:textId="77777777" w:rsidTr="00BA499E">
        <w:trPr>
          <w:trHeight w:val="10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CC13CD" w14:textId="77777777" w:rsidR="00113557" w:rsidRPr="00BE6B95" w:rsidRDefault="00113557" w:rsidP="00BA499E">
            <w:r w:rsidRPr="00A67036">
              <w:rPr>
                <w:color w:val="333E48"/>
                <w:bdr w:val="none" w:sz="0" w:space="0" w:color="auto" w:frame="1"/>
              </w:rPr>
              <w:t>I support labelling foods with New Zealand Geographic Indicators (e.</w:t>
            </w:r>
            <w:r w:rsidRPr="00BE6B95">
              <w:rPr>
                <w:color w:val="333E48"/>
                <w:bdr w:val="none" w:sz="0" w:space="0" w:color="auto" w:frame="1"/>
              </w:rPr>
              <w:t xml:space="preserve">g. Keri </w:t>
            </w:r>
            <w:proofErr w:type="spellStart"/>
            <w:r w:rsidRPr="00BE6B95">
              <w:rPr>
                <w:color w:val="333E48"/>
                <w:bdr w:val="none" w:sz="0" w:space="0" w:color="auto" w:frame="1"/>
              </w:rPr>
              <w:t>Keri</w:t>
            </w:r>
            <w:proofErr w:type="spellEnd"/>
            <w:r w:rsidRPr="00BE6B95">
              <w:rPr>
                <w:color w:val="333E48"/>
                <w:bdr w:val="none" w:sz="0" w:space="0" w:color="auto" w:frame="1"/>
              </w:rPr>
              <w:t xml:space="preserve"> oranges, </w:t>
            </w:r>
            <w:proofErr w:type="spellStart"/>
            <w:r w:rsidRPr="00BE6B95">
              <w:rPr>
                <w:color w:val="333E48"/>
                <w:bdr w:val="none" w:sz="0" w:space="0" w:color="auto" w:frame="1"/>
              </w:rPr>
              <w:t>Pukekohe</w:t>
            </w:r>
            <w:proofErr w:type="spellEnd"/>
            <w:r w:rsidRPr="00BE6B95">
              <w:rPr>
                <w:color w:val="333E48"/>
                <w:bdr w:val="none" w:sz="0" w:space="0" w:color="auto" w:frame="1"/>
              </w:rPr>
              <w:t xml:space="preserve"> potatoes, </w:t>
            </w:r>
            <w:proofErr w:type="spellStart"/>
            <w:r w:rsidRPr="00BE6B95">
              <w:rPr>
                <w:color w:val="333E48"/>
                <w:bdr w:val="none" w:sz="0" w:space="0" w:color="auto" w:frame="1"/>
              </w:rPr>
              <w:t>Gimblett</w:t>
            </w:r>
            <w:proofErr w:type="spellEnd"/>
            <w:r w:rsidRPr="00BE6B95">
              <w:rPr>
                <w:color w:val="333E48"/>
                <w:bdr w:val="none" w:sz="0" w:space="0" w:color="auto" w:frame="1"/>
              </w:rPr>
              <w:t xml:space="preserve"> Gravels w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22088BF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2AE919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3D122A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3EEA3F0" w14:textId="77777777" w:rsidR="00113557" w:rsidRPr="003206C9" w:rsidRDefault="00113557" w:rsidP="00BA49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13D705" w14:textId="77777777" w:rsidR="00113557" w:rsidRPr="003206C9" w:rsidRDefault="00113557" w:rsidP="00BA499E"/>
        </w:tc>
      </w:tr>
    </w:tbl>
    <w:p w14:paraId="26AA032D" w14:textId="0E86148D" w:rsidR="00113557" w:rsidRPr="00113557" w:rsidRDefault="00113557" w:rsidP="00113557">
      <w:pPr>
        <w:rPr>
          <w:color w:val="333E48"/>
        </w:rPr>
      </w:pPr>
      <w:r w:rsidRPr="00A67036">
        <w:rPr>
          <w:color w:val="333E48"/>
          <w:bdr w:val="none" w:sz="0" w:space="0" w:color="auto" w:frame="1"/>
        </w:rPr>
        <w:t>Survey Complete!</w:t>
      </w:r>
      <w:r w:rsidRPr="00A67036">
        <w:rPr>
          <w:color w:val="333E48"/>
          <w:bdr w:val="none" w:sz="0" w:space="0" w:color="auto" w:frame="1"/>
        </w:rPr>
        <w:br/>
      </w:r>
      <w:r w:rsidRPr="00A67036">
        <w:rPr>
          <w:color w:val="333E48"/>
          <w:bdr w:val="none" w:sz="0" w:space="0" w:color="auto" w:frame="1"/>
        </w:rPr>
        <w:br/>
        <w:t>If you would like to provide any additional comments or feedback please email R.Jones@massey.ac.nz</w:t>
      </w:r>
    </w:p>
    <w:p w14:paraId="680755B7" w14:textId="32C47F20" w:rsidR="003B396B" w:rsidRPr="003206C9" w:rsidRDefault="003B396B" w:rsidP="003B396B">
      <w:r>
        <w:t xml:space="preserve">Appendix B: </w:t>
      </w:r>
      <w:r w:rsidRPr="003206C9">
        <w:t xml:space="preserve">Table </w:t>
      </w:r>
      <w:fldSimple w:instr=" SEQ Appendix_Table \* ARABIC ">
        <w:r>
          <w:rPr>
            <w:noProof/>
          </w:rPr>
          <w:t>1</w:t>
        </w:r>
      </w:fldSimple>
      <w:r w:rsidRPr="003206C9">
        <w:t>. Agreement to sustainability statements by gender, age and education level.</w:t>
      </w:r>
    </w:p>
    <w:tbl>
      <w:tblPr>
        <w:tblW w:w="50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1164"/>
        <w:gridCol w:w="1164"/>
        <w:gridCol w:w="1270"/>
        <w:gridCol w:w="1270"/>
        <w:gridCol w:w="1563"/>
      </w:tblGrid>
      <w:tr w:rsidR="003B396B" w:rsidRPr="003206C9" w14:paraId="154C4E9C" w14:textId="77777777" w:rsidTr="00E7212E">
        <w:trPr>
          <w:trHeight w:val="821"/>
        </w:trPr>
        <w:tc>
          <w:tcPr>
            <w:tcW w:w="1446" w:type="pct"/>
          </w:tcPr>
          <w:p w14:paraId="7C704271" w14:textId="77777777" w:rsidR="003B396B" w:rsidRPr="00A67036" w:rsidRDefault="003B396B" w:rsidP="00AA3D09">
            <w:pPr>
              <w:rPr>
                <w:b/>
              </w:rPr>
            </w:pPr>
            <w:r w:rsidRPr="00A67036">
              <w:rPr>
                <w:b/>
              </w:rPr>
              <w:lastRenderedPageBreak/>
              <w:t>Sustainability statement</w:t>
            </w:r>
          </w:p>
        </w:tc>
        <w:tc>
          <w:tcPr>
            <w:tcW w:w="643" w:type="pct"/>
            <w:shd w:val="clear" w:color="auto" w:fill="auto"/>
          </w:tcPr>
          <w:p w14:paraId="79B1D7A4" w14:textId="77777777" w:rsidR="003B396B" w:rsidRPr="00351046" w:rsidRDefault="003B396B" w:rsidP="00AA3D09">
            <w:pPr>
              <w:rPr>
                <w:b/>
              </w:rPr>
            </w:pPr>
            <w:r w:rsidRPr="00BE6B95">
              <w:rPr>
                <w:b/>
              </w:rPr>
              <w:t>Gender collapsed (</w:t>
            </w:r>
            <w:r w:rsidRPr="00BE6B95">
              <w:rPr>
                <w:b/>
                <w:i/>
              </w:rPr>
              <w:t>P</w:t>
            </w:r>
            <w:r w:rsidRPr="00BE6B95">
              <w:rPr>
                <w:b/>
              </w:rPr>
              <w:t>-value)</w:t>
            </w:r>
          </w:p>
        </w:tc>
        <w:tc>
          <w:tcPr>
            <w:tcW w:w="643" w:type="pct"/>
            <w:shd w:val="clear" w:color="auto" w:fill="auto"/>
          </w:tcPr>
          <w:p w14:paraId="36AAB2AD" w14:textId="77777777" w:rsidR="003B396B" w:rsidRPr="00120F91" w:rsidRDefault="003B396B" w:rsidP="00AA3D09">
            <w:pPr>
              <w:rPr>
                <w:b/>
              </w:rPr>
            </w:pPr>
            <w:r w:rsidRPr="00135190">
              <w:rPr>
                <w:b/>
              </w:rPr>
              <w:t xml:space="preserve">Age collapsed </w:t>
            </w:r>
          </w:p>
          <w:p w14:paraId="4D9579AD" w14:textId="77777777" w:rsidR="003B396B" w:rsidRPr="00853435" w:rsidRDefault="003B396B" w:rsidP="00AA3D09">
            <w:pPr>
              <w:rPr>
                <w:b/>
              </w:rPr>
            </w:pPr>
            <w:r w:rsidRPr="00310562">
              <w:rPr>
                <w:b/>
              </w:rPr>
              <w:t>(</w:t>
            </w:r>
            <w:r w:rsidRPr="004050BD">
              <w:rPr>
                <w:b/>
                <w:i/>
              </w:rPr>
              <w:t>P</w:t>
            </w:r>
            <w:r w:rsidRPr="004050BD">
              <w:rPr>
                <w:b/>
              </w:rPr>
              <w:t>-value)</w:t>
            </w:r>
          </w:p>
        </w:tc>
        <w:tc>
          <w:tcPr>
            <w:tcW w:w="702" w:type="pct"/>
            <w:shd w:val="clear" w:color="auto" w:fill="auto"/>
          </w:tcPr>
          <w:p w14:paraId="7A69D216" w14:textId="77777777" w:rsidR="003B396B" w:rsidRPr="00A67036" w:rsidRDefault="003B396B" w:rsidP="00AA3D09">
            <w:pPr>
              <w:rPr>
                <w:b/>
              </w:rPr>
            </w:pPr>
            <w:r w:rsidRPr="0093142A">
              <w:rPr>
                <w:b/>
              </w:rPr>
              <w:t>Education collapsed – Graduate degree</w:t>
            </w:r>
            <w:r w:rsidRPr="00A67036">
              <w:rPr>
                <w:b/>
              </w:rPr>
              <w:t xml:space="preserve"> </w:t>
            </w:r>
          </w:p>
          <w:p w14:paraId="48AD99F1" w14:textId="77777777" w:rsidR="003B396B" w:rsidRPr="00A67036" w:rsidRDefault="003B396B" w:rsidP="00AA3D09">
            <w:pPr>
              <w:rPr>
                <w:b/>
              </w:rPr>
            </w:pPr>
            <w:r w:rsidRPr="00A67036">
              <w:rPr>
                <w:b/>
              </w:rPr>
              <w:t>(</w:t>
            </w:r>
            <w:r w:rsidRPr="00A67036">
              <w:rPr>
                <w:b/>
                <w:i/>
              </w:rPr>
              <w:t>P</w:t>
            </w:r>
            <w:r w:rsidRPr="00A67036">
              <w:rPr>
                <w:b/>
              </w:rPr>
              <w:t>-value)</w:t>
            </w:r>
          </w:p>
        </w:tc>
        <w:tc>
          <w:tcPr>
            <w:tcW w:w="702" w:type="pct"/>
            <w:shd w:val="clear" w:color="auto" w:fill="auto"/>
          </w:tcPr>
          <w:p w14:paraId="46F78772" w14:textId="787FE5EF" w:rsidR="003B396B" w:rsidRPr="00A67036" w:rsidRDefault="003B396B" w:rsidP="00AA3D09">
            <w:pPr>
              <w:rPr>
                <w:b/>
              </w:rPr>
            </w:pPr>
            <w:r w:rsidRPr="00A67036">
              <w:rPr>
                <w:b/>
              </w:rPr>
              <w:t xml:space="preserve">Education - </w:t>
            </w:r>
            <w:r w:rsidR="00903D32" w:rsidRPr="00A67036">
              <w:rPr>
                <w:b/>
              </w:rPr>
              <w:t>high school</w:t>
            </w:r>
          </w:p>
        </w:tc>
        <w:tc>
          <w:tcPr>
            <w:tcW w:w="864" w:type="pct"/>
            <w:shd w:val="clear" w:color="auto" w:fill="auto"/>
          </w:tcPr>
          <w:p w14:paraId="2113F28A" w14:textId="77777777" w:rsidR="003B396B" w:rsidRPr="00A67036" w:rsidRDefault="003B396B" w:rsidP="00AA3D09">
            <w:pPr>
              <w:rPr>
                <w:b/>
              </w:rPr>
            </w:pPr>
            <w:r w:rsidRPr="00A67036">
              <w:rPr>
                <w:b/>
              </w:rPr>
              <w:t>Education – postgraduate P</w:t>
            </w:r>
          </w:p>
        </w:tc>
      </w:tr>
      <w:tr w:rsidR="003B396B" w:rsidRPr="003206C9" w14:paraId="2AB3C664" w14:textId="77777777" w:rsidTr="00E7212E">
        <w:trPr>
          <w:trHeight w:val="350"/>
        </w:trPr>
        <w:tc>
          <w:tcPr>
            <w:tcW w:w="1446" w:type="pct"/>
            <w:vAlign w:val="center"/>
          </w:tcPr>
          <w:p w14:paraId="2B706C2C" w14:textId="77777777" w:rsidR="003B396B" w:rsidRPr="00BE6B95" w:rsidRDefault="003B396B" w:rsidP="00AA3D09">
            <w:pPr>
              <w:rPr>
                <w:rFonts w:eastAsia="Times New Roman"/>
                <w:color w:val="000000"/>
                <w:highlight w:val="yellow"/>
              </w:rPr>
            </w:pPr>
            <w:r w:rsidRPr="00A67036">
              <w:rPr>
                <w:rFonts w:eastAsia="Times New Roman"/>
                <w:color w:val="000000"/>
              </w:rPr>
              <w:t>The world’s current food system is sustainable</w:t>
            </w:r>
          </w:p>
        </w:tc>
        <w:tc>
          <w:tcPr>
            <w:tcW w:w="643" w:type="pct"/>
            <w:shd w:val="clear" w:color="auto" w:fill="auto"/>
          </w:tcPr>
          <w:p w14:paraId="12F2A1FD" w14:textId="77777777" w:rsidR="003B396B" w:rsidRPr="00135190" w:rsidRDefault="003B396B" w:rsidP="00AA3D09">
            <w:r w:rsidRPr="00351046">
              <w:t>0.00*</w:t>
            </w:r>
          </w:p>
        </w:tc>
        <w:tc>
          <w:tcPr>
            <w:tcW w:w="643" w:type="pct"/>
            <w:shd w:val="clear" w:color="auto" w:fill="auto"/>
          </w:tcPr>
          <w:p w14:paraId="013D1DC3" w14:textId="77777777" w:rsidR="003B396B" w:rsidRPr="004050BD" w:rsidRDefault="003B396B" w:rsidP="00AA3D09">
            <w:r w:rsidRPr="00310562">
              <w:t>0.028*</w:t>
            </w:r>
          </w:p>
        </w:tc>
        <w:tc>
          <w:tcPr>
            <w:tcW w:w="702" w:type="pct"/>
            <w:shd w:val="clear" w:color="auto" w:fill="auto"/>
          </w:tcPr>
          <w:p w14:paraId="20AB73D2" w14:textId="77777777" w:rsidR="003B396B" w:rsidRPr="00853435" w:rsidRDefault="003B396B" w:rsidP="00AA3D09">
            <w:r w:rsidRPr="004050BD">
              <w:t>0.000*</w:t>
            </w:r>
          </w:p>
        </w:tc>
        <w:tc>
          <w:tcPr>
            <w:tcW w:w="702" w:type="pct"/>
            <w:shd w:val="clear" w:color="auto" w:fill="auto"/>
          </w:tcPr>
          <w:p w14:paraId="6C86F8AF" w14:textId="77777777" w:rsidR="003B396B" w:rsidRPr="0093142A" w:rsidRDefault="003B396B" w:rsidP="00AA3D09">
            <w:r w:rsidRPr="0093142A">
              <w:t>0.00*</w:t>
            </w:r>
          </w:p>
        </w:tc>
        <w:tc>
          <w:tcPr>
            <w:tcW w:w="864" w:type="pct"/>
            <w:shd w:val="clear" w:color="auto" w:fill="auto"/>
          </w:tcPr>
          <w:p w14:paraId="10FF3C2A" w14:textId="77777777" w:rsidR="003B396B" w:rsidRPr="00A67036" w:rsidRDefault="003B396B" w:rsidP="00AA3D09">
            <w:r w:rsidRPr="00A67036">
              <w:t>0.017*</w:t>
            </w:r>
          </w:p>
        </w:tc>
      </w:tr>
      <w:tr w:rsidR="003B396B" w:rsidRPr="003206C9" w14:paraId="4EB2A54A" w14:textId="77777777" w:rsidTr="00E7212E">
        <w:trPr>
          <w:trHeight w:val="241"/>
        </w:trPr>
        <w:tc>
          <w:tcPr>
            <w:tcW w:w="1446" w:type="pct"/>
            <w:vAlign w:val="center"/>
          </w:tcPr>
          <w:p w14:paraId="4DCEA778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New Zealand's current food system is sustainable</w:t>
            </w:r>
          </w:p>
        </w:tc>
        <w:tc>
          <w:tcPr>
            <w:tcW w:w="643" w:type="pct"/>
            <w:shd w:val="clear" w:color="auto" w:fill="auto"/>
          </w:tcPr>
          <w:p w14:paraId="0BFB88D4" w14:textId="77777777" w:rsidR="003B396B" w:rsidRPr="00135190" w:rsidRDefault="003B396B" w:rsidP="00AA3D09">
            <w:r w:rsidRPr="00351046">
              <w:t>0.001*</w:t>
            </w:r>
          </w:p>
        </w:tc>
        <w:tc>
          <w:tcPr>
            <w:tcW w:w="643" w:type="pct"/>
            <w:shd w:val="clear" w:color="auto" w:fill="auto"/>
          </w:tcPr>
          <w:p w14:paraId="4BBCE583" w14:textId="77777777" w:rsidR="003B396B" w:rsidRPr="004050BD" w:rsidRDefault="003B396B" w:rsidP="00AA3D09">
            <w:r w:rsidRPr="00310562">
              <w:t>0.227</w:t>
            </w:r>
          </w:p>
        </w:tc>
        <w:tc>
          <w:tcPr>
            <w:tcW w:w="702" w:type="pct"/>
            <w:shd w:val="clear" w:color="auto" w:fill="auto"/>
          </w:tcPr>
          <w:p w14:paraId="28BDAAC8" w14:textId="77777777" w:rsidR="003B396B" w:rsidRPr="00853435" w:rsidRDefault="003B396B" w:rsidP="00AA3D09">
            <w:r w:rsidRPr="004050BD">
              <w:t>0.024*</w:t>
            </w:r>
          </w:p>
        </w:tc>
        <w:tc>
          <w:tcPr>
            <w:tcW w:w="702" w:type="pct"/>
            <w:shd w:val="clear" w:color="auto" w:fill="auto"/>
          </w:tcPr>
          <w:p w14:paraId="0F4D8C7B" w14:textId="77777777" w:rsidR="003B396B" w:rsidRPr="0093142A" w:rsidRDefault="003B396B" w:rsidP="00AA3D09">
            <w:r w:rsidRPr="0093142A">
              <w:t>0.024*</w:t>
            </w:r>
          </w:p>
        </w:tc>
        <w:tc>
          <w:tcPr>
            <w:tcW w:w="864" w:type="pct"/>
            <w:shd w:val="clear" w:color="auto" w:fill="auto"/>
          </w:tcPr>
          <w:p w14:paraId="2D130BA6" w14:textId="77777777" w:rsidR="003B396B" w:rsidRPr="00A67036" w:rsidRDefault="003B396B" w:rsidP="00AA3D09">
            <w:r w:rsidRPr="00A67036">
              <w:t>0.000*</w:t>
            </w:r>
          </w:p>
        </w:tc>
      </w:tr>
      <w:tr w:rsidR="003B396B" w:rsidRPr="003206C9" w14:paraId="1E8E9B9A" w14:textId="77777777" w:rsidTr="00E7212E">
        <w:trPr>
          <w:trHeight w:val="392"/>
        </w:trPr>
        <w:tc>
          <w:tcPr>
            <w:tcW w:w="1446" w:type="pct"/>
            <w:vAlign w:val="center"/>
          </w:tcPr>
          <w:p w14:paraId="367BD463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New Zealand needs to adopt more/better agro-ecological farming practices</w:t>
            </w:r>
          </w:p>
        </w:tc>
        <w:tc>
          <w:tcPr>
            <w:tcW w:w="643" w:type="pct"/>
            <w:shd w:val="clear" w:color="auto" w:fill="auto"/>
          </w:tcPr>
          <w:p w14:paraId="478F9EE6" w14:textId="77777777" w:rsidR="003B396B" w:rsidRPr="00BE6B95" w:rsidRDefault="003B396B" w:rsidP="00AA3D09">
            <w:r w:rsidRPr="00BE6B95">
              <w:t>0.043*</w:t>
            </w:r>
          </w:p>
        </w:tc>
        <w:tc>
          <w:tcPr>
            <w:tcW w:w="643" w:type="pct"/>
            <w:shd w:val="clear" w:color="auto" w:fill="auto"/>
          </w:tcPr>
          <w:p w14:paraId="6BCFBB96" w14:textId="77777777" w:rsidR="003B396B" w:rsidRPr="00135190" w:rsidRDefault="003B396B" w:rsidP="00AA3D09">
            <w:r w:rsidRPr="00351046">
              <w:t>0.424</w:t>
            </w:r>
          </w:p>
        </w:tc>
        <w:tc>
          <w:tcPr>
            <w:tcW w:w="702" w:type="pct"/>
            <w:shd w:val="clear" w:color="auto" w:fill="auto"/>
          </w:tcPr>
          <w:p w14:paraId="1B5C6820" w14:textId="77777777" w:rsidR="003B396B" w:rsidRPr="004050BD" w:rsidRDefault="003B396B" w:rsidP="00AA3D09">
            <w:r w:rsidRPr="00310562">
              <w:t>0.546</w:t>
            </w:r>
          </w:p>
        </w:tc>
        <w:tc>
          <w:tcPr>
            <w:tcW w:w="702" w:type="pct"/>
            <w:shd w:val="clear" w:color="auto" w:fill="auto"/>
          </w:tcPr>
          <w:p w14:paraId="43134634" w14:textId="77777777" w:rsidR="003B396B" w:rsidRPr="00853435" w:rsidRDefault="003B396B" w:rsidP="00AA3D09">
            <w:r w:rsidRPr="004050BD">
              <w:t>0.702</w:t>
            </w:r>
          </w:p>
        </w:tc>
        <w:tc>
          <w:tcPr>
            <w:tcW w:w="864" w:type="pct"/>
            <w:shd w:val="clear" w:color="auto" w:fill="auto"/>
          </w:tcPr>
          <w:p w14:paraId="557903AB" w14:textId="77777777" w:rsidR="003B396B" w:rsidRPr="0093142A" w:rsidRDefault="003B396B" w:rsidP="00AA3D09">
            <w:r w:rsidRPr="0093142A">
              <w:t>0.174</w:t>
            </w:r>
          </w:p>
        </w:tc>
      </w:tr>
      <w:tr w:rsidR="003B396B" w:rsidRPr="003206C9" w14:paraId="5E0FE6BD" w14:textId="77777777" w:rsidTr="00E7212E">
        <w:trPr>
          <w:trHeight w:val="418"/>
        </w:trPr>
        <w:tc>
          <w:tcPr>
            <w:tcW w:w="1446" w:type="pct"/>
            <w:vAlign w:val="center"/>
          </w:tcPr>
          <w:p w14:paraId="5FF42CAC" w14:textId="77777777" w:rsidR="003B396B" w:rsidRPr="0035104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I am familiar with the 2015 “Eating and Activity Guideline</w:t>
            </w:r>
            <w:r w:rsidRPr="00BE6B95">
              <w:rPr>
                <w:rFonts w:eastAsia="Times New Roman"/>
                <w:color w:val="000000"/>
              </w:rPr>
              <w:t>s for New Zealand Adults”</w:t>
            </w:r>
          </w:p>
        </w:tc>
        <w:tc>
          <w:tcPr>
            <w:tcW w:w="643" w:type="pct"/>
            <w:shd w:val="clear" w:color="auto" w:fill="auto"/>
          </w:tcPr>
          <w:p w14:paraId="3562B87F" w14:textId="77777777" w:rsidR="003B396B" w:rsidRPr="00120F91" w:rsidRDefault="003B396B" w:rsidP="00AA3D09">
            <w:r w:rsidRPr="00135190">
              <w:t>0.000*</w:t>
            </w:r>
          </w:p>
        </w:tc>
        <w:tc>
          <w:tcPr>
            <w:tcW w:w="643" w:type="pct"/>
            <w:shd w:val="clear" w:color="auto" w:fill="auto"/>
          </w:tcPr>
          <w:p w14:paraId="274CBD33" w14:textId="77777777" w:rsidR="003B396B" w:rsidRPr="004050BD" w:rsidRDefault="003B396B" w:rsidP="00AA3D09">
            <w:r w:rsidRPr="00310562">
              <w:t>0.508</w:t>
            </w:r>
          </w:p>
        </w:tc>
        <w:tc>
          <w:tcPr>
            <w:tcW w:w="702" w:type="pct"/>
            <w:shd w:val="clear" w:color="auto" w:fill="auto"/>
          </w:tcPr>
          <w:p w14:paraId="460317EE" w14:textId="77777777" w:rsidR="003B396B" w:rsidRPr="00853435" w:rsidRDefault="003B396B" w:rsidP="00AA3D09">
            <w:r w:rsidRPr="004050BD">
              <w:t>0.004*</w:t>
            </w:r>
          </w:p>
        </w:tc>
        <w:tc>
          <w:tcPr>
            <w:tcW w:w="702" w:type="pct"/>
            <w:shd w:val="clear" w:color="auto" w:fill="auto"/>
          </w:tcPr>
          <w:p w14:paraId="7FB9ED75" w14:textId="77777777" w:rsidR="003B396B" w:rsidRPr="0093142A" w:rsidRDefault="003B396B" w:rsidP="00AA3D09">
            <w:r w:rsidRPr="0093142A">
              <w:t>0.053*</w:t>
            </w:r>
          </w:p>
        </w:tc>
        <w:tc>
          <w:tcPr>
            <w:tcW w:w="864" w:type="pct"/>
            <w:shd w:val="clear" w:color="auto" w:fill="auto"/>
          </w:tcPr>
          <w:p w14:paraId="1AD7A634" w14:textId="77777777" w:rsidR="003B396B" w:rsidRPr="00A67036" w:rsidRDefault="003B396B" w:rsidP="00AA3D09">
            <w:r w:rsidRPr="00A67036">
              <w:t>0.000*</w:t>
            </w:r>
          </w:p>
        </w:tc>
      </w:tr>
      <w:tr w:rsidR="003B396B" w:rsidRPr="003206C9" w14:paraId="63E077CA" w14:textId="77777777" w:rsidTr="00E7212E">
        <w:trPr>
          <w:trHeight w:val="418"/>
        </w:trPr>
        <w:tc>
          <w:tcPr>
            <w:tcW w:w="1446" w:type="pct"/>
            <w:vAlign w:val="center"/>
          </w:tcPr>
          <w:p w14:paraId="2313D64D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Sustainability recommendations should be included in the “Eating and Activity Guidelines for Adults”</w:t>
            </w:r>
          </w:p>
        </w:tc>
        <w:tc>
          <w:tcPr>
            <w:tcW w:w="643" w:type="pct"/>
            <w:shd w:val="clear" w:color="auto" w:fill="auto"/>
          </w:tcPr>
          <w:p w14:paraId="4B110231" w14:textId="77777777" w:rsidR="003B396B" w:rsidRPr="00BE6B95" w:rsidRDefault="003B396B" w:rsidP="00AA3D09">
            <w:r w:rsidRPr="00BE6B95">
              <w:t>0.065</w:t>
            </w:r>
          </w:p>
        </w:tc>
        <w:tc>
          <w:tcPr>
            <w:tcW w:w="643" w:type="pct"/>
            <w:shd w:val="clear" w:color="auto" w:fill="auto"/>
          </w:tcPr>
          <w:p w14:paraId="668DF0CF" w14:textId="77777777" w:rsidR="003B396B" w:rsidRPr="00135190" w:rsidRDefault="003B396B" w:rsidP="00AA3D09">
            <w:r w:rsidRPr="00351046">
              <w:t>0.121</w:t>
            </w:r>
          </w:p>
        </w:tc>
        <w:tc>
          <w:tcPr>
            <w:tcW w:w="702" w:type="pct"/>
            <w:shd w:val="clear" w:color="auto" w:fill="auto"/>
          </w:tcPr>
          <w:p w14:paraId="6E5C1B53" w14:textId="77777777" w:rsidR="003B396B" w:rsidRPr="004050BD" w:rsidRDefault="003B396B" w:rsidP="00AA3D09">
            <w:r w:rsidRPr="00310562">
              <w:t>0.410</w:t>
            </w:r>
          </w:p>
        </w:tc>
        <w:tc>
          <w:tcPr>
            <w:tcW w:w="702" w:type="pct"/>
            <w:shd w:val="clear" w:color="auto" w:fill="auto"/>
          </w:tcPr>
          <w:p w14:paraId="5E912F18" w14:textId="77777777" w:rsidR="003B396B" w:rsidRPr="00853435" w:rsidRDefault="003B396B" w:rsidP="00AA3D09">
            <w:r w:rsidRPr="004050BD">
              <w:t>0.483</w:t>
            </w:r>
          </w:p>
        </w:tc>
        <w:tc>
          <w:tcPr>
            <w:tcW w:w="864" w:type="pct"/>
            <w:shd w:val="clear" w:color="auto" w:fill="auto"/>
          </w:tcPr>
          <w:p w14:paraId="02C893F3" w14:textId="77777777" w:rsidR="003B396B" w:rsidRPr="0093142A" w:rsidRDefault="003B396B" w:rsidP="00AA3D09">
            <w:r w:rsidRPr="0093142A">
              <w:t>0.320</w:t>
            </w:r>
          </w:p>
        </w:tc>
      </w:tr>
      <w:tr w:rsidR="00E7212E" w:rsidRPr="003206C9" w14:paraId="3D20205E" w14:textId="77777777" w:rsidTr="00E7212E">
        <w:trPr>
          <w:trHeight w:val="418"/>
        </w:trPr>
        <w:tc>
          <w:tcPr>
            <w:tcW w:w="1446" w:type="pct"/>
          </w:tcPr>
          <w:p w14:paraId="3F7ED7EB" w14:textId="45D799D3" w:rsidR="00E7212E" w:rsidRPr="00A67036" w:rsidRDefault="00E7212E" w:rsidP="00E7212E">
            <w:pPr>
              <w:rPr>
                <w:rFonts w:eastAsia="Times New Roman"/>
                <w:color w:val="000000"/>
              </w:rPr>
            </w:pPr>
            <w:r w:rsidRPr="00A67036">
              <w:rPr>
                <w:b/>
              </w:rPr>
              <w:t xml:space="preserve">Sustainability </w:t>
            </w:r>
            <w:r>
              <w:rPr>
                <w:b/>
              </w:rPr>
              <w:t>characteristic</w:t>
            </w:r>
          </w:p>
        </w:tc>
        <w:tc>
          <w:tcPr>
            <w:tcW w:w="643" w:type="pct"/>
            <w:shd w:val="clear" w:color="auto" w:fill="auto"/>
          </w:tcPr>
          <w:p w14:paraId="002E1C08" w14:textId="07D5CD80" w:rsidR="00E7212E" w:rsidRPr="00BE6B95" w:rsidRDefault="00E7212E" w:rsidP="00E7212E">
            <w:r w:rsidRPr="00BE6B95">
              <w:rPr>
                <w:b/>
              </w:rPr>
              <w:t>Gender collapsed (</w:t>
            </w:r>
            <w:r w:rsidRPr="00BE6B95">
              <w:rPr>
                <w:b/>
                <w:i/>
              </w:rPr>
              <w:t>P</w:t>
            </w:r>
            <w:r w:rsidRPr="00BE6B95">
              <w:rPr>
                <w:b/>
              </w:rPr>
              <w:t>-value)</w:t>
            </w:r>
          </w:p>
        </w:tc>
        <w:tc>
          <w:tcPr>
            <w:tcW w:w="643" w:type="pct"/>
            <w:shd w:val="clear" w:color="auto" w:fill="auto"/>
          </w:tcPr>
          <w:p w14:paraId="3039670A" w14:textId="77777777" w:rsidR="00E7212E" w:rsidRPr="00120F91" w:rsidRDefault="00E7212E" w:rsidP="00E7212E">
            <w:pPr>
              <w:rPr>
                <w:b/>
              </w:rPr>
            </w:pPr>
            <w:r w:rsidRPr="00135190">
              <w:rPr>
                <w:b/>
              </w:rPr>
              <w:t xml:space="preserve">Age collapsed </w:t>
            </w:r>
          </w:p>
          <w:p w14:paraId="03F6013A" w14:textId="2532C5AC" w:rsidR="00E7212E" w:rsidRPr="00351046" w:rsidRDefault="00E7212E" w:rsidP="00E7212E">
            <w:r w:rsidRPr="00310562">
              <w:rPr>
                <w:b/>
              </w:rPr>
              <w:t>(</w:t>
            </w:r>
            <w:r w:rsidRPr="004050BD">
              <w:rPr>
                <w:b/>
                <w:i/>
              </w:rPr>
              <w:t>P</w:t>
            </w:r>
            <w:r w:rsidRPr="004050BD">
              <w:rPr>
                <w:b/>
              </w:rPr>
              <w:t>-value)</w:t>
            </w:r>
          </w:p>
        </w:tc>
        <w:tc>
          <w:tcPr>
            <w:tcW w:w="702" w:type="pct"/>
            <w:shd w:val="clear" w:color="auto" w:fill="auto"/>
          </w:tcPr>
          <w:p w14:paraId="27D62590" w14:textId="77777777" w:rsidR="00E7212E" w:rsidRPr="00A67036" w:rsidRDefault="00E7212E" w:rsidP="00E7212E">
            <w:pPr>
              <w:rPr>
                <w:b/>
              </w:rPr>
            </w:pPr>
            <w:r w:rsidRPr="0093142A">
              <w:rPr>
                <w:b/>
              </w:rPr>
              <w:t>Education collapsed – Graduate degree</w:t>
            </w:r>
            <w:r w:rsidRPr="00A67036">
              <w:rPr>
                <w:b/>
              </w:rPr>
              <w:t xml:space="preserve"> </w:t>
            </w:r>
          </w:p>
          <w:p w14:paraId="0F99C8E5" w14:textId="5D6BC320" w:rsidR="00E7212E" w:rsidRPr="00310562" w:rsidRDefault="00E7212E" w:rsidP="00E7212E">
            <w:r w:rsidRPr="00A67036">
              <w:rPr>
                <w:b/>
              </w:rPr>
              <w:t>(</w:t>
            </w:r>
            <w:r w:rsidRPr="00A67036">
              <w:rPr>
                <w:b/>
                <w:i/>
              </w:rPr>
              <w:t>P</w:t>
            </w:r>
            <w:r w:rsidRPr="00A67036">
              <w:rPr>
                <w:b/>
              </w:rPr>
              <w:t>-value)</w:t>
            </w:r>
          </w:p>
        </w:tc>
        <w:tc>
          <w:tcPr>
            <w:tcW w:w="702" w:type="pct"/>
            <w:shd w:val="clear" w:color="auto" w:fill="auto"/>
          </w:tcPr>
          <w:p w14:paraId="19BCAB3B" w14:textId="0A299D36" w:rsidR="00E7212E" w:rsidRPr="004050BD" w:rsidRDefault="00E7212E" w:rsidP="00E7212E">
            <w:r w:rsidRPr="00A67036">
              <w:rPr>
                <w:b/>
              </w:rPr>
              <w:t>Education - high school</w:t>
            </w:r>
          </w:p>
        </w:tc>
        <w:tc>
          <w:tcPr>
            <w:tcW w:w="864" w:type="pct"/>
            <w:shd w:val="clear" w:color="auto" w:fill="auto"/>
          </w:tcPr>
          <w:p w14:paraId="7601C644" w14:textId="7980DA62" w:rsidR="00E7212E" w:rsidRPr="0093142A" w:rsidRDefault="00E7212E" w:rsidP="00E7212E">
            <w:r w:rsidRPr="00A67036">
              <w:rPr>
                <w:b/>
              </w:rPr>
              <w:t>Education – postgraduate P</w:t>
            </w:r>
          </w:p>
        </w:tc>
      </w:tr>
      <w:tr w:rsidR="003B396B" w:rsidRPr="003206C9" w14:paraId="25236AB6" w14:textId="77777777" w:rsidTr="00E7212E">
        <w:trPr>
          <w:trHeight w:val="282"/>
        </w:trPr>
        <w:tc>
          <w:tcPr>
            <w:tcW w:w="1446" w:type="pct"/>
            <w:vAlign w:val="center"/>
          </w:tcPr>
          <w:p w14:paraId="35606829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Promotion of diet diversity/variety of whole foods</w:t>
            </w:r>
          </w:p>
        </w:tc>
        <w:tc>
          <w:tcPr>
            <w:tcW w:w="643" w:type="pct"/>
            <w:shd w:val="clear" w:color="auto" w:fill="auto"/>
          </w:tcPr>
          <w:p w14:paraId="4E88CD54" w14:textId="77777777" w:rsidR="003B396B" w:rsidRPr="00135190" w:rsidRDefault="003B396B" w:rsidP="00AA3D09">
            <w:r w:rsidRPr="00351046">
              <w:t>0.909</w:t>
            </w:r>
          </w:p>
        </w:tc>
        <w:tc>
          <w:tcPr>
            <w:tcW w:w="643" w:type="pct"/>
            <w:shd w:val="clear" w:color="auto" w:fill="auto"/>
          </w:tcPr>
          <w:p w14:paraId="7139E096" w14:textId="77777777" w:rsidR="003B396B" w:rsidRPr="004050BD" w:rsidRDefault="003B396B" w:rsidP="00AA3D09">
            <w:r w:rsidRPr="00310562">
              <w:t>0.515</w:t>
            </w:r>
          </w:p>
        </w:tc>
        <w:tc>
          <w:tcPr>
            <w:tcW w:w="702" w:type="pct"/>
            <w:shd w:val="clear" w:color="auto" w:fill="auto"/>
          </w:tcPr>
          <w:p w14:paraId="5469C8DC" w14:textId="77777777" w:rsidR="003B396B" w:rsidRPr="00D6259F" w:rsidRDefault="003B396B" w:rsidP="00AA3D09">
            <w:r w:rsidRPr="004050BD">
              <w:t>0</w:t>
            </w:r>
            <w:r w:rsidRPr="00853435">
              <w:t>.349</w:t>
            </w:r>
          </w:p>
        </w:tc>
        <w:tc>
          <w:tcPr>
            <w:tcW w:w="702" w:type="pct"/>
            <w:shd w:val="clear" w:color="auto" w:fill="auto"/>
          </w:tcPr>
          <w:p w14:paraId="794B8F30" w14:textId="77777777" w:rsidR="003B396B" w:rsidRPr="0093142A" w:rsidRDefault="003B396B" w:rsidP="00AA3D09">
            <w:r w:rsidRPr="0093142A">
              <w:t>0.656</w:t>
            </w:r>
          </w:p>
        </w:tc>
        <w:tc>
          <w:tcPr>
            <w:tcW w:w="864" w:type="pct"/>
            <w:shd w:val="clear" w:color="auto" w:fill="auto"/>
          </w:tcPr>
          <w:p w14:paraId="62C11A86" w14:textId="77777777" w:rsidR="003B396B" w:rsidRPr="00A67036" w:rsidRDefault="003B396B" w:rsidP="00AA3D09">
            <w:r w:rsidRPr="00A67036">
              <w:t>0.979</w:t>
            </w:r>
          </w:p>
        </w:tc>
      </w:tr>
      <w:tr w:rsidR="003B396B" w:rsidRPr="003206C9" w14:paraId="4079C09A" w14:textId="77777777" w:rsidTr="00E7212E">
        <w:trPr>
          <w:trHeight w:val="273"/>
        </w:trPr>
        <w:tc>
          <w:tcPr>
            <w:tcW w:w="1446" w:type="pct"/>
            <w:vAlign w:val="center"/>
          </w:tcPr>
          <w:p w14:paraId="5AC18E66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Promotion of plant-based diets</w:t>
            </w:r>
          </w:p>
        </w:tc>
        <w:tc>
          <w:tcPr>
            <w:tcW w:w="643" w:type="pct"/>
            <w:shd w:val="clear" w:color="auto" w:fill="auto"/>
          </w:tcPr>
          <w:p w14:paraId="4E80C76E" w14:textId="77777777" w:rsidR="003B396B" w:rsidRPr="00135190" w:rsidRDefault="003B396B" w:rsidP="00AA3D09">
            <w:r w:rsidRPr="00351046">
              <w:t>0.003*</w:t>
            </w:r>
          </w:p>
        </w:tc>
        <w:tc>
          <w:tcPr>
            <w:tcW w:w="643" w:type="pct"/>
            <w:shd w:val="clear" w:color="auto" w:fill="auto"/>
          </w:tcPr>
          <w:p w14:paraId="3D6FA1C6" w14:textId="77777777" w:rsidR="003B396B" w:rsidRPr="004050BD" w:rsidRDefault="003B396B" w:rsidP="00AA3D09">
            <w:r w:rsidRPr="00310562">
              <w:t>0.075</w:t>
            </w:r>
          </w:p>
        </w:tc>
        <w:tc>
          <w:tcPr>
            <w:tcW w:w="702" w:type="pct"/>
            <w:shd w:val="clear" w:color="auto" w:fill="auto"/>
          </w:tcPr>
          <w:p w14:paraId="7E9E0876" w14:textId="77777777" w:rsidR="003B396B" w:rsidRPr="00853435" w:rsidRDefault="003B396B" w:rsidP="00AA3D09">
            <w:r w:rsidRPr="004050BD">
              <w:t>0.000*</w:t>
            </w:r>
          </w:p>
        </w:tc>
        <w:tc>
          <w:tcPr>
            <w:tcW w:w="702" w:type="pct"/>
            <w:shd w:val="clear" w:color="auto" w:fill="auto"/>
          </w:tcPr>
          <w:p w14:paraId="0FB7876A" w14:textId="77777777" w:rsidR="003B396B" w:rsidRPr="0093142A" w:rsidRDefault="003B396B" w:rsidP="00AA3D09">
            <w:r w:rsidRPr="0093142A">
              <w:t>0.000*</w:t>
            </w:r>
          </w:p>
        </w:tc>
        <w:tc>
          <w:tcPr>
            <w:tcW w:w="864" w:type="pct"/>
            <w:shd w:val="clear" w:color="auto" w:fill="auto"/>
          </w:tcPr>
          <w:p w14:paraId="0ED29A65" w14:textId="77777777" w:rsidR="003B396B" w:rsidRPr="00A67036" w:rsidRDefault="003B396B" w:rsidP="00AA3D09">
            <w:r w:rsidRPr="00A67036">
              <w:t>0.000*</w:t>
            </w:r>
          </w:p>
        </w:tc>
      </w:tr>
      <w:tr w:rsidR="003B396B" w:rsidRPr="003206C9" w14:paraId="7090787A" w14:textId="77777777" w:rsidTr="00E7212E">
        <w:trPr>
          <w:trHeight w:val="146"/>
        </w:trPr>
        <w:tc>
          <w:tcPr>
            <w:tcW w:w="1446" w:type="pct"/>
            <w:vAlign w:val="center"/>
          </w:tcPr>
          <w:p w14:paraId="19DE985C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lastRenderedPageBreak/>
              <w:t>To limit red meat consumption as per recommendations</w:t>
            </w:r>
          </w:p>
        </w:tc>
        <w:tc>
          <w:tcPr>
            <w:tcW w:w="643" w:type="pct"/>
            <w:shd w:val="clear" w:color="auto" w:fill="auto"/>
          </w:tcPr>
          <w:p w14:paraId="0B87AEAF" w14:textId="77777777" w:rsidR="003B396B" w:rsidRPr="00BE6B95" w:rsidRDefault="003B396B" w:rsidP="00AA3D09">
            <w:r w:rsidRPr="00BE6B95">
              <w:t>0.000*</w:t>
            </w:r>
          </w:p>
        </w:tc>
        <w:tc>
          <w:tcPr>
            <w:tcW w:w="643" w:type="pct"/>
            <w:shd w:val="clear" w:color="auto" w:fill="auto"/>
          </w:tcPr>
          <w:p w14:paraId="6F4517F5" w14:textId="77777777" w:rsidR="003B396B" w:rsidRPr="00135190" w:rsidRDefault="003B396B" w:rsidP="00AA3D09">
            <w:r w:rsidRPr="00351046">
              <w:t>0.087</w:t>
            </w:r>
          </w:p>
        </w:tc>
        <w:tc>
          <w:tcPr>
            <w:tcW w:w="702" w:type="pct"/>
            <w:shd w:val="clear" w:color="auto" w:fill="auto"/>
          </w:tcPr>
          <w:p w14:paraId="48B50E89" w14:textId="77777777" w:rsidR="003B396B" w:rsidRPr="004050BD" w:rsidRDefault="003B396B" w:rsidP="00AA3D09">
            <w:r w:rsidRPr="00310562">
              <w:t>0.000*</w:t>
            </w:r>
          </w:p>
        </w:tc>
        <w:tc>
          <w:tcPr>
            <w:tcW w:w="702" w:type="pct"/>
            <w:shd w:val="clear" w:color="auto" w:fill="auto"/>
          </w:tcPr>
          <w:p w14:paraId="64FB7369" w14:textId="77777777" w:rsidR="003B396B" w:rsidRPr="00853435" w:rsidRDefault="003B396B" w:rsidP="00AA3D09">
            <w:r w:rsidRPr="004050BD">
              <w:t>0.000*</w:t>
            </w:r>
          </w:p>
        </w:tc>
        <w:tc>
          <w:tcPr>
            <w:tcW w:w="864" w:type="pct"/>
            <w:shd w:val="clear" w:color="auto" w:fill="auto"/>
          </w:tcPr>
          <w:p w14:paraId="1D877497" w14:textId="77777777" w:rsidR="003B396B" w:rsidRPr="0093142A" w:rsidRDefault="003B396B" w:rsidP="00AA3D09">
            <w:r w:rsidRPr="0093142A">
              <w:t>0.000*</w:t>
            </w:r>
          </w:p>
        </w:tc>
      </w:tr>
      <w:tr w:rsidR="003B396B" w:rsidRPr="003206C9" w14:paraId="0F2C7899" w14:textId="77777777" w:rsidTr="00E7212E">
        <w:trPr>
          <w:trHeight w:val="279"/>
        </w:trPr>
        <w:tc>
          <w:tcPr>
            <w:tcW w:w="1446" w:type="pct"/>
            <w:vAlign w:val="center"/>
          </w:tcPr>
          <w:p w14:paraId="716AE64A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 xml:space="preserve">To limit processed meat </w:t>
            </w:r>
            <w:r w:rsidRPr="00BE6B95">
              <w:rPr>
                <w:rFonts w:eastAsia="Times New Roman"/>
                <w:color w:val="000000"/>
              </w:rPr>
              <w:t>consumption as per recommendations</w:t>
            </w:r>
          </w:p>
        </w:tc>
        <w:tc>
          <w:tcPr>
            <w:tcW w:w="643" w:type="pct"/>
            <w:shd w:val="clear" w:color="auto" w:fill="auto"/>
          </w:tcPr>
          <w:p w14:paraId="2D119C65" w14:textId="77777777" w:rsidR="003B396B" w:rsidRPr="00135190" w:rsidRDefault="003B396B" w:rsidP="00AA3D09">
            <w:r w:rsidRPr="00351046">
              <w:t>0.001*</w:t>
            </w:r>
          </w:p>
        </w:tc>
        <w:tc>
          <w:tcPr>
            <w:tcW w:w="643" w:type="pct"/>
            <w:shd w:val="clear" w:color="auto" w:fill="auto"/>
          </w:tcPr>
          <w:p w14:paraId="17A99DBE" w14:textId="77777777" w:rsidR="003B396B" w:rsidRPr="004050BD" w:rsidRDefault="003B396B" w:rsidP="00AA3D09">
            <w:r w:rsidRPr="00310562">
              <w:t>0.099</w:t>
            </w:r>
          </w:p>
        </w:tc>
        <w:tc>
          <w:tcPr>
            <w:tcW w:w="702" w:type="pct"/>
            <w:shd w:val="clear" w:color="auto" w:fill="auto"/>
          </w:tcPr>
          <w:p w14:paraId="61154DB3" w14:textId="77777777" w:rsidR="003B396B" w:rsidRPr="00853435" w:rsidRDefault="003B396B" w:rsidP="00AA3D09">
            <w:r w:rsidRPr="004050BD">
              <w:t>0.000*</w:t>
            </w:r>
          </w:p>
        </w:tc>
        <w:tc>
          <w:tcPr>
            <w:tcW w:w="702" w:type="pct"/>
            <w:shd w:val="clear" w:color="auto" w:fill="auto"/>
          </w:tcPr>
          <w:p w14:paraId="0952B767" w14:textId="77777777" w:rsidR="003B396B" w:rsidRPr="00890A16" w:rsidRDefault="003B396B" w:rsidP="00AA3D09">
            <w:r w:rsidRPr="0093142A">
              <w:t>0.001*</w:t>
            </w:r>
          </w:p>
        </w:tc>
        <w:tc>
          <w:tcPr>
            <w:tcW w:w="864" w:type="pct"/>
            <w:shd w:val="clear" w:color="auto" w:fill="auto"/>
          </w:tcPr>
          <w:p w14:paraId="4552A90F" w14:textId="77777777" w:rsidR="003B396B" w:rsidRPr="00A67036" w:rsidRDefault="003B396B" w:rsidP="00AA3D09">
            <w:r w:rsidRPr="00A67036">
              <w:t>0.001*</w:t>
            </w:r>
          </w:p>
        </w:tc>
      </w:tr>
      <w:tr w:rsidR="003B396B" w:rsidRPr="003206C9" w14:paraId="782E7335" w14:textId="77777777" w:rsidTr="00E7212E">
        <w:trPr>
          <w:trHeight w:val="300"/>
        </w:trPr>
        <w:tc>
          <w:tcPr>
            <w:tcW w:w="1446" w:type="pct"/>
            <w:vAlign w:val="center"/>
          </w:tcPr>
          <w:p w14:paraId="381B3862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To consume recommended serves of dairy products</w:t>
            </w:r>
          </w:p>
        </w:tc>
        <w:tc>
          <w:tcPr>
            <w:tcW w:w="643" w:type="pct"/>
            <w:shd w:val="clear" w:color="auto" w:fill="auto"/>
          </w:tcPr>
          <w:p w14:paraId="074EE74A" w14:textId="77777777" w:rsidR="003B396B" w:rsidRPr="00135190" w:rsidRDefault="003B396B" w:rsidP="00AA3D09">
            <w:r w:rsidRPr="00351046">
              <w:t>0.163</w:t>
            </w:r>
          </w:p>
        </w:tc>
        <w:tc>
          <w:tcPr>
            <w:tcW w:w="643" w:type="pct"/>
            <w:shd w:val="clear" w:color="auto" w:fill="auto"/>
          </w:tcPr>
          <w:p w14:paraId="790BB3A2" w14:textId="77777777" w:rsidR="003B396B" w:rsidRPr="004050BD" w:rsidRDefault="003B396B" w:rsidP="00AA3D09">
            <w:r w:rsidRPr="00310562">
              <w:t>0.878</w:t>
            </w:r>
          </w:p>
        </w:tc>
        <w:tc>
          <w:tcPr>
            <w:tcW w:w="702" w:type="pct"/>
            <w:shd w:val="clear" w:color="auto" w:fill="auto"/>
          </w:tcPr>
          <w:p w14:paraId="50F73F11" w14:textId="77777777" w:rsidR="003B396B" w:rsidRPr="00853435" w:rsidRDefault="003B396B" w:rsidP="00AA3D09">
            <w:r w:rsidRPr="004050BD">
              <w:t>0.780</w:t>
            </w:r>
          </w:p>
        </w:tc>
        <w:tc>
          <w:tcPr>
            <w:tcW w:w="702" w:type="pct"/>
            <w:shd w:val="clear" w:color="auto" w:fill="auto"/>
          </w:tcPr>
          <w:p w14:paraId="383B5AB3" w14:textId="77777777" w:rsidR="003B396B" w:rsidRPr="0093142A" w:rsidRDefault="003B396B" w:rsidP="00AA3D09">
            <w:r w:rsidRPr="0093142A">
              <w:t>0.866</w:t>
            </w:r>
          </w:p>
        </w:tc>
        <w:tc>
          <w:tcPr>
            <w:tcW w:w="864" w:type="pct"/>
            <w:shd w:val="clear" w:color="auto" w:fill="auto"/>
          </w:tcPr>
          <w:p w14:paraId="5813519A" w14:textId="77777777" w:rsidR="003B396B" w:rsidRPr="00A67036" w:rsidRDefault="003B396B" w:rsidP="00AA3D09">
            <w:r w:rsidRPr="00A67036">
              <w:t>0.553</w:t>
            </w:r>
          </w:p>
        </w:tc>
      </w:tr>
      <w:tr w:rsidR="003B396B" w:rsidRPr="003206C9" w14:paraId="6DABB821" w14:textId="77777777" w:rsidTr="00E7212E">
        <w:trPr>
          <w:trHeight w:val="323"/>
        </w:trPr>
        <w:tc>
          <w:tcPr>
            <w:tcW w:w="1446" w:type="pct"/>
            <w:vAlign w:val="center"/>
          </w:tcPr>
          <w:p w14:paraId="2906B888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Promotion of sustainable seafood consumption</w:t>
            </w:r>
          </w:p>
        </w:tc>
        <w:tc>
          <w:tcPr>
            <w:tcW w:w="643" w:type="pct"/>
            <w:shd w:val="clear" w:color="auto" w:fill="auto"/>
          </w:tcPr>
          <w:p w14:paraId="01E2120D" w14:textId="77777777" w:rsidR="003B396B" w:rsidRPr="00BE6B95" w:rsidRDefault="003B396B" w:rsidP="00AA3D09">
            <w:r w:rsidRPr="00BE6B95">
              <w:t>0.348</w:t>
            </w:r>
          </w:p>
        </w:tc>
        <w:tc>
          <w:tcPr>
            <w:tcW w:w="643" w:type="pct"/>
            <w:shd w:val="clear" w:color="auto" w:fill="auto"/>
          </w:tcPr>
          <w:p w14:paraId="58DB2BA0" w14:textId="77777777" w:rsidR="003B396B" w:rsidRPr="00135190" w:rsidRDefault="003B396B" w:rsidP="00AA3D09">
            <w:r w:rsidRPr="00351046">
              <w:t>0.670</w:t>
            </w:r>
          </w:p>
        </w:tc>
        <w:tc>
          <w:tcPr>
            <w:tcW w:w="702" w:type="pct"/>
            <w:shd w:val="clear" w:color="auto" w:fill="auto"/>
          </w:tcPr>
          <w:p w14:paraId="6B258E17" w14:textId="77777777" w:rsidR="003B396B" w:rsidRPr="004050BD" w:rsidRDefault="003B396B" w:rsidP="00AA3D09">
            <w:r w:rsidRPr="00310562">
              <w:t>0.904</w:t>
            </w:r>
          </w:p>
        </w:tc>
        <w:tc>
          <w:tcPr>
            <w:tcW w:w="702" w:type="pct"/>
            <w:shd w:val="clear" w:color="auto" w:fill="auto"/>
          </w:tcPr>
          <w:p w14:paraId="1AC8E798" w14:textId="77777777" w:rsidR="003B396B" w:rsidRPr="00853435" w:rsidRDefault="003B396B" w:rsidP="00AA3D09">
            <w:r w:rsidRPr="004050BD">
              <w:t>0.873</w:t>
            </w:r>
          </w:p>
        </w:tc>
        <w:tc>
          <w:tcPr>
            <w:tcW w:w="864" w:type="pct"/>
            <w:shd w:val="clear" w:color="auto" w:fill="auto"/>
          </w:tcPr>
          <w:p w14:paraId="2869609A" w14:textId="77777777" w:rsidR="003B396B" w:rsidRPr="0093142A" w:rsidRDefault="003B396B" w:rsidP="00AA3D09">
            <w:r w:rsidRPr="0093142A">
              <w:t>0.830</w:t>
            </w:r>
          </w:p>
        </w:tc>
      </w:tr>
      <w:tr w:rsidR="003B396B" w:rsidRPr="003206C9" w14:paraId="08D071B1" w14:textId="77777777" w:rsidTr="00E7212E">
        <w:trPr>
          <w:trHeight w:val="475"/>
        </w:trPr>
        <w:tc>
          <w:tcPr>
            <w:tcW w:w="1446" w:type="pct"/>
            <w:vAlign w:val="center"/>
          </w:tcPr>
          <w:p w14:paraId="6FC3AF10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 xml:space="preserve">To limit/reduce ALL </w:t>
            </w:r>
            <w:r w:rsidRPr="00BE6B95">
              <w:rPr>
                <w:rFonts w:eastAsia="Times New Roman"/>
                <w:color w:val="000000"/>
              </w:rPr>
              <w:t>processed foods high in fat, salt and sugar as per recommendations</w:t>
            </w:r>
          </w:p>
        </w:tc>
        <w:tc>
          <w:tcPr>
            <w:tcW w:w="643" w:type="pct"/>
            <w:shd w:val="clear" w:color="auto" w:fill="auto"/>
          </w:tcPr>
          <w:p w14:paraId="411FFA5D" w14:textId="77777777" w:rsidR="003B396B" w:rsidRPr="00310562" w:rsidRDefault="003B396B" w:rsidP="00AA3D09">
            <w:r w:rsidRPr="00351046">
              <w:t>0.0</w:t>
            </w:r>
            <w:r w:rsidRPr="00135190">
              <w:t>0</w:t>
            </w:r>
            <w:r w:rsidRPr="00120F91">
              <w:t>0*</w:t>
            </w:r>
          </w:p>
        </w:tc>
        <w:tc>
          <w:tcPr>
            <w:tcW w:w="643" w:type="pct"/>
            <w:shd w:val="clear" w:color="auto" w:fill="auto"/>
          </w:tcPr>
          <w:p w14:paraId="02D49DE0" w14:textId="77777777" w:rsidR="003B396B" w:rsidRPr="004050BD" w:rsidRDefault="003B396B" w:rsidP="00AA3D09">
            <w:r w:rsidRPr="004050BD">
              <w:t>0.263</w:t>
            </w:r>
          </w:p>
        </w:tc>
        <w:tc>
          <w:tcPr>
            <w:tcW w:w="702" w:type="pct"/>
            <w:shd w:val="clear" w:color="auto" w:fill="auto"/>
          </w:tcPr>
          <w:p w14:paraId="31B956EB" w14:textId="77777777" w:rsidR="003B396B" w:rsidRPr="00D6259F" w:rsidRDefault="003B396B" w:rsidP="00AA3D09">
            <w:r w:rsidRPr="00853435">
              <w:t>0.312</w:t>
            </w:r>
          </w:p>
        </w:tc>
        <w:tc>
          <w:tcPr>
            <w:tcW w:w="702" w:type="pct"/>
            <w:shd w:val="clear" w:color="auto" w:fill="auto"/>
          </w:tcPr>
          <w:p w14:paraId="2E484639" w14:textId="77777777" w:rsidR="003B396B" w:rsidRPr="0093142A" w:rsidRDefault="003B396B" w:rsidP="00AA3D09">
            <w:r w:rsidRPr="0093142A">
              <w:t>0.492</w:t>
            </w:r>
          </w:p>
        </w:tc>
        <w:tc>
          <w:tcPr>
            <w:tcW w:w="864" w:type="pct"/>
            <w:shd w:val="clear" w:color="auto" w:fill="auto"/>
          </w:tcPr>
          <w:p w14:paraId="25BAC2D0" w14:textId="77777777" w:rsidR="003B396B" w:rsidRPr="00A67036" w:rsidRDefault="003B396B" w:rsidP="00AA3D09">
            <w:r w:rsidRPr="00A67036">
              <w:t>0.814</w:t>
            </w:r>
          </w:p>
        </w:tc>
      </w:tr>
      <w:tr w:rsidR="003B396B" w:rsidRPr="003206C9" w14:paraId="77F31D20" w14:textId="77777777" w:rsidTr="00E7212E">
        <w:trPr>
          <w:trHeight w:val="371"/>
        </w:trPr>
        <w:tc>
          <w:tcPr>
            <w:tcW w:w="1446" w:type="pct"/>
            <w:vAlign w:val="center"/>
          </w:tcPr>
          <w:p w14:paraId="3FA65BC2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To purchase and support local food produce</w:t>
            </w:r>
          </w:p>
        </w:tc>
        <w:tc>
          <w:tcPr>
            <w:tcW w:w="643" w:type="pct"/>
            <w:shd w:val="clear" w:color="auto" w:fill="auto"/>
          </w:tcPr>
          <w:p w14:paraId="6C1AEDC0" w14:textId="77777777" w:rsidR="003B396B" w:rsidRPr="00135190" w:rsidRDefault="003B396B" w:rsidP="00AA3D09">
            <w:r w:rsidRPr="00351046">
              <w:t>0.005*</w:t>
            </w:r>
          </w:p>
        </w:tc>
        <w:tc>
          <w:tcPr>
            <w:tcW w:w="643" w:type="pct"/>
            <w:shd w:val="clear" w:color="auto" w:fill="auto"/>
          </w:tcPr>
          <w:p w14:paraId="601FDB81" w14:textId="77777777" w:rsidR="003B396B" w:rsidRPr="004050BD" w:rsidRDefault="003B396B" w:rsidP="00AA3D09">
            <w:r w:rsidRPr="00310562">
              <w:t>0.839</w:t>
            </w:r>
          </w:p>
        </w:tc>
        <w:tc>
          <w:tcPr>
            <w:tcW w:w="702" w:type="pct"/>
            <w:shd w:val="clear" w:color="auto" w:fill="auto"/>
          </w:tcPr>
          <w:p w14:paraId="4134CE56" w14:textId="77777777" w:rsidR="003B396B" w:rsidRPr="00853435" w:rsidRDefault="003B396B" w:rsidP="00AA3D09">
            <w:r w:rsidRPr="004050BD">
              <w:t>0.074</w:t>
            </w:r>
          </w:p>
        </w:tc>
        <w:tc>
          <w:tcPr>
            <w:tcW w:w="702" w:type="pct"/>
            <w:shd w:val="clear" w:color="auto" w:fill="auto"/>
          </w:tcPr>
          <w:p w14:paraId="21DC975B" w14:textId="77777777" w:rsidR="003B396B" w:rsidRPr="0093142A" w:rsidRDefault="003B396B" w:rsidP="00AA3D09">
            <w:r w:rsidRPr="0093142A">
              <w:t>0.127</w:t>
            </w:r>
          </w:p>
        </w:tc>
        <w:tc>
          <w:tcPr>
            <w:tcW w:w="864" w:type="pct"/>
            <w:shd w:val="clear" w:color="auto" w:fill="auto"/>
          </w:tcPr>
          <w:p w14:paraId="26A736EE" w14:textId="77777777" w:rsidR="003B396B" w:rsidRPr="00A67036" w:rsidRDefault="003B396B" w:rsidP="00AA3D09">
            <w:r w:rsidRPr="00A67036">
              <w:t>0.740</w:t>
            </w:r>
          </w:p>
        </w:tc>
      </w:tr>
      <w:tr w:rsidR="003B396B" w:rsidRPr="003206C9" w14:paraId="412467EF" w14:textId="77777777" w:rsidTr="00E7212E">
        <w:trPr>
          <w:trHeight w:val="264"/>
        </w:trPr>
        <w:tc>
          <w:tcPr>
            <w:tcW w:w="1446" w:type="pct"/>
            <w:vAlign w:val="center"/>
          </w:tcPr>
          <w:p w14:paraId="44B15E91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To purchase and support seasonal food produce</w:t>
            </w:r>
          </w:p>
        </w:tc>
        <w:tc>
          <w:tcPr>
            <w:tcW w:w="643" w:type="pct"/>
            <w:shd w:val="clear" w:color="auto" w:fill="auto"/>
          </w:tcPr>
          <w:p w14:paraId="6385C9F3" w14:textId="77777777" w:rsidR="003B396B" w:rsidRPr="00BE6B95" w:rsidRDefault="003B396B" w:rsidP="00AA3D09">
            <w:r w:rsidRPr="00BE6B95">
              <w:t>0.016</w:t>
            </w:r>
          </w:p>
        </w:tc>
        <w:tc>
          <w:tcPr>
            <w:tcW w:w="643" w:type="pct"/>
            <w:shd w:val="clear" w:color="auto" w:fill="auto"/>
          </w:tcPr>
          <w:p w14:paraId="1EA150FC" w14:textId="77777777" w:rsidR="003B396B" w:rsidRPr="00135190" w:rsidRDefault="003B396B" w:rsidP="00AA3D09">
            <w:r w:rsidRPr="00351046">
              <w:t>0.873</w:t>
            </w:r>
          </w:p>
        </w:tc>
        <w:tc>
          <w:tcPr>
            <w:tcW w:w="702" w:type="pct"/>
            <w:shd w:val="clear" w:color="auto" w:fill="auto"/>
          </w:tcPr>
          <w:p w14:paraId="2DACA7FE" w14:textId="77777777" w:rsidR="003B396B" w:rsidRPr="004050BD" w:rsidRDefault="003B396B" w:rsidP="00AA3D09">
            <w:r w:rsidRPr="00310562">
              <w:t>0.120</w:t>
            </w:r>
          </w:p>
        </w:tc>
        <w:tc>
          <w:tcPr>
            <w:tcW w:w="702" w:type="pct"/>
            <w:shd w:val="clear" w:color="auto" w:fill="auto"/>
          </w:tcPr>
          <w:p w14:paraId="53B589F3" w14:textId="77777777" w:rsidR="003B396B" w:rsidRPr="00853435" w:rsidRDefault="003B396B" w:rsidP="00AA3D09">
            <w:r w:rsidRPr="004050BD">
              <w:t>0.313</w:t>
            </w:r>
          </w:p>
        </w:tc>
        <w:tc>
          <w:tcPr>
            <w:tcW w:w="864" w:type="pct"/>
            <w:shd w:val="clear" w:color="auto" w:fill="auto"/>
          </w:tcPr>
          <w:p w14:paraId="7679FE79" w14:textId="77777777" w:rsidR="003B396B" w:rsidRPr="0093142A" w:rsidRDefault="003B396B" w:rsidP="00AA3D09">
            <w:r w:rsidRPr="0093142A">
              <w:t>0.803</w:t>
            </w:r>
          </w:p>
        </w:tc>
      </w:tr>
      <w:tr w:rsidR="003B396B" w:rsidRPr="003206C9" w14:paraId="32625900" w14:textId="77777777" w:rsidTr="00E7212E">
        <w:trPr>
          <w:trHeight w:val="416"/>
        </w:trPr>
        <w:tc>
          <w:tcPr>
            <w:tcW w:w="1446" w:type="pct"/>
            <w:vAlign w:val="center"/>
          </w:tcPr>
          <w:p w14:paraId="2CB41EF5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To purchase and support organic food produce</w:t>
            </w:r>
          </w:p>
        </w:tc>
        <w:tc>
          <w:tcPr>
            <w:tcW w:w="643" w:type="pct"/>
            <w:shd w:val="clear" w:color="auto" w:fill="auto"/>
          </w:tcPr>
          <w:p w14:paraId="15145C65" w14:textId="77777777" w:rsidR="003B396B" w:rsidRPr="00135190" w:rsidRDefault="003B396B" w:rsidP="00AA3D09">
            <w:r w:rsidRPr="00351046">
              <w:t>0.012*</w:t>
            </w:r>
          </w:p>
        </w:tc>
        <w:tc>
          <w:tcPr>
            <w:tcW w:w="643" w:type="pct"/>
            <w:shd w:val="clear" w:color="auto" w:fill="auto"/>
          </w:tcPr>
          <w:p w14:paraId="49295BCB" w14:textId="77777777" w:rsidR="003B396B" w:rsidRPr="004050BD" w:rsidRDefault="003B396B" w:rsidP="00AA3D09">
            <w:r w:rsidRPr="00310562">
              <w:t>0.703</w:t>
            </w:r>
          </w:p>
        </w:tc>
        <w:tc>
          <w:tcPr>
            <w:tcW w:w="702" w:type="pct"/>
            <w:shd w:val="clear" w:color="auto" w:fill="auto"/>
          </w:tcPr>
          <w:p w14:paraId="52B35110" w14:textId="77777777" w:rsidR="003B396B" w:rsidRPr="00853435" w:rsidRDefault="003B396B" w:rsidP="00AA3D09">
            <w:r w:rsidRPr="004050BD">
              <w:t>0.626</w:t>
            </w:r>
          </w:p>
        </w:tc>
        <w:tc>
          <w:tcPr>
            <w:tcW w:w="702" w:type="pct"/>
            <w:shd w:val="clear" w:color="auto" w:fill="auto"/>
          </w:tcPr>
          <w:p w14:paraId="4439B63E" w14:textId="77777777" w:rsidR="003B396B" w:rsidRPr="0093142A" w:rsidRDefault="003B396B" w:rsidP="00AA3D09">
            <w:r w:rsidRPr="0093142A">
              <w:t>0.895</w:t>
            </w:r>
          </w:p>
        </w:tc>
        <w:tc>
          <w:tcPr>
            <w:tcW w:w="864" w:type="pct"/>
            <w:shd w:val="clear" w:color="auto" w:fill="auto"/>
          </w:tcPr>
          <w:p w14:paraId="751143C8" w14:textId="77777777" w:rsidR="003B396B" w:rsidRPr="00A67036" w:rsidRDefault="003B396B" w:rsidP="00AA3D09">
            <w:r w:rsidRPr="00A67036">
              <w:t>0.574</w:t>
            </w:r>
          </w:p>
        </w:tc>
      </w:tr>
      <w:tr w:rsidR="003B396B" w:rsidRPr="003206C9" w14:paraId="31B6F57A" w14:textId="77777777" w:rsidTr="00E7212E">
        <w:trPr>
          <w:trHeight w:val="294"/>
        </w:trPr>
        <w:tc>
          <w:tcPr>
            <w:tcW w:w="1446" w:type="pct"/>
            <w:vAlign w:val="center"/>
          </w:tcPr>
          <w:p w14:paraId="01FD2CE5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Standards for the ethical treatment of livestock</w:t>
            </w:r>
          </w:p>
        </w:tc>
        <w:tc>
          <w:tcPr>
            <w:tcW w:w="643" w:type="pct"/>
            <w:shd w:val="clear" w:color="auto" w:fill="auto"/>
          </w:tcPr>
          <w:p w14:paraId="68B00323" w14:textId="77777777" w:rsidR="003B396B" w:rsidRPr="00135190" w:rsidRDefault="003B396B" w:rsidP="00AA3D09">
            <w:r w:rsidRPr="00351046">
              <w:t>0.013*</w:t>
            </w:r>
          </w:p>
        </w:tc>
        <w:tc>
          <w:tcPr>
            <w:tcW w:w="643" w:type="pct"/>
            <w:shd w:val="clear" w:color="auto" w:fill="auto"/>
          </w:tcPr>
          <w:p w14:paraId="43754D87" w14:textId="77777777" w:rsidR="003B396B" w:rsidRPr="004050BD" w:rsidRDefault="003B396B" w:rsidP="00AA3D09">
            <w:r w:rsidRPr="00310562">
              <w:t>0.186</w:t>
            </w:r>
          </w:p>
        </w:tc>
        <w:tc>
          <w:tcPr>
            <w:tcW w:w="702" w:type="pct"/>
            <w:shd w:val="clear" w:color="auto" w:fill="auto"/>
          </w:tcPr>
          <w:p w14:paraId="062C0F89" w14:textId="77777777" w:rsidR="003B396B" w:rsidRPr="00853435" w:rsidRDefault="003B396B" w:rsidP="00AA3D09">
            <w:r w:rsidRPr="004050BD">
              <w:t>0.187</w:t>
            </w:r>
          </w:p>
        </w:tc>
        <w:tc>
          <w:tcPr>
            <w:tcW w:w="702" w:type="pct"/>
            <w:shd w:val="clear" w:color="auto" w:fill="auto"/>
          </w:tcPr>
          <w:p w14:paraId="635CA5ED" w14:textId="77777777" w:rsidR="003B396B" w:rsidRPr="0093142A" w:rsidRDefault="003B396B" w:rsidP="00AA3D09">
            <w:r w:rsidRPr="0093142A">
              <w:t>0.445</w:t>
            </w:r>
          </w:p>
        </w:tc>
        <w:tc>
          <w:tcPr>
            <w:tcW w:w="864" w:type="pct"/>
            <w:shd w:val="clear" w:color="auto" w:fill="auto"/>
          </w:tcPr>
          <w:p w14:paraId="745666E9" w14:textId="77777777" w:rsidR="003B396B" w:rsidRPr="00A67036" w:rsidRDefault="003B396B" w:rsidP="00AA3D09">
            <w:r w:rsidRPr="00A67036">
              <w:t>0.030*</w:t>
            </w:r>
          </w:p>
        </w:tc>
      </w:tr>
      <w:tr w:rsidR="003B396B" w:rsidRPr="003206C9" w14:paraId="59F1F92D" w14:textId="77777777" w:rsidTr="00E7212E">
        <w:trPr>
          <w:trHeight w:val="273"/>
        </w:trPr>
        <w:tc>
          <w:tcPr>
            <w:tcW w:w="1446" w:type="pct"/>
            <w:vAlign w:val="center"/>
          </w:tcPr>
          <w:p w14:paraId="52F41479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To reduce food waste</w:t>
            </w:r>
          </w:p>
        </w:tc>
        <w:tc>
          <w:tcPr>
            <w:tcW w:w="643" w:type="pct"/>
            <w:shd w:val="clear" w:color="auto" w:fill="auto"/>
          </w:tcPr>
          <w:p w14:paraId="78C246E9" w14:textId="77777777" w:rsidR="003B396B" w:rsidRPr="00BE6B95" w:rsidRDefault="003B396B" w:rsidP="00AA3D09">
            <w:r w:rsidRPr="00BE6B95">
              <w:t>0.869</w:t>
            </w:r>
          </w:p>
        </w:tc>
        <w:tc>
          <w:tcPr>
            <w:tcW w:w="643" w:type="pct"/>
            <w:shd w:val="clear" w:color="auto" w:fill="auto"/>
          </w:tcPr>
          <w:p w14:paraId="50275A7F" w14:textId="77777777" w:rsidR="003B396B" w:rsidRPr="00135190" w:rsidRDefault="003B396B" w:rsidP="00AA3D09">
            <w:r w:rsidRPr="00351046">
              <w:t>0.452</w:t>
            </w:r>
          </w:p>
        </w:tc>
        <w:tc>
          <w:tcPr>
            <w:tcW w:w="702" w:type="pct"/>
            <w:shd w:val="clear" w:color="auto" w:fill="auto"/>
          </w:tcPr>
          <w:p w14:paraId="10C78BBD" w14:textId="77777777" w:rsidR="003B396B" w:rsidRPr="004050BD" w:rsidRDefault="003B396B" w:rsidP="00AA3D09">
            <w:r w:rsidRPr="00310562">
              <w:t>0.228</w:t>
            </w:r>
          </w:p>
        </w:tc>
        <w:tc>
          <w:tcPr>
            <w:tcW w:w="702" w:type="pct"/>
            <w:shd w:val="clear" w:color="auto" w:fill="auto"/>
          </w:tcPr>
          <w:p w14:paraId="52487DB8" w14:textId="77777777" w:rsidR="003B396B" w:rsidRPr="00853435" w:rsidRDefault="003B396B" w:rsidP="00AA3D09">
            <w:r w:rsidRPr="004050BD">
              <w:t>0.498</w:t>
            </w:r>
          </w:p>
        </w:tc>
        <w:tc>
          <w:tcPr>
            <w:tcW w:w="864" w:type="pct"/>
            <w:shd w:val="clear" w:color="auto" w:fill="auto"/>
          </w:tcPr>
          <w:p w14:paraId="420BCE31" w14:textId="77777777" w:rsidR="003B396B" w:rsidRPr="0093142A" w:rsidRDefault="003B396B" w:rsidP="00AA3D09">
            <w:r w:rsidRPr="0093142A">
              <w:t>0.615</w:t>
            </w:r>
          </w:p>
        </w:tc>
      </w:tr>
      <w:tr w:rsidR="003B396B" w:rsidRPr="003206C9" w14:paraId="6A550BB3" w14:textId="77777777" w:rsidTr="00E7212E">
        <w:trPr>
          <w:trHeight w:val="463"/>
        </w:trPr>
        <w:tc>
          <w:tcPr>
            <w:tcW w:w="1446" w:type="pct"/>
            <w:vAlign w:val="center"/>
          </w:tcPr>
          <w:p w14:paraId="32F12936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Promotion of sustainable lifestyle behaviours (for example, physical activity)</w:t>
            </w:r>
          </w:p>
        </w:tc>
        <w:tc>
          <w:tcPr>
            <w:tcW w:w="643" w:type="pct"/>
            <w:shd w:val="clear" w:color="auto" w:fill="auto"/>
          </w:tcPr>
          <w:p w14:paraId="68C6CBBD" w14:textId="77777777" w:rsidR="003B396B" w:rsidRPr="00135190" w:rsidRDefault="003B396B" w:rsidP="00AA3D09">
            <w:r w:rsidRPr="00351046">
              <w:t>0.861</w:t>
            </w:r>
          </w:p>
        </w:tc>
        <w:tc>
          <w:tcPr>
            <w:tcW w:w="643" w:type="pct"/>
            <w:shd w:val="clear" w:color="auto" w:fill="auto"/>
          </w:tcPr>
          <w:p w14:paraId="2D830AAC" w14:textId="77777777" w:rsidR="003B396B" w:rsidRPr="004050BD" w:rsidRDefault="003B396B" w:rsidP="00AA3D09">
            <w:r w:rsidRPr="00310562">
              <w:t>0.538</w:t>
            </w:r>
          </w:p>
        </w:tc>
        <w:tc>
          <w:tcPr>
            <w:tcW w:w="702" w:type="pct"/>
            <w:shd w:val="clear" w:color="auto" w:fill="auto"/>
          </w:tcPr>
          <w:p w14:paraId="173D2960" w14:textId="77777777" w:rsidR="003B396B" w:rsidRPr="00853435" w:rsidRDefault="003B396B" w:rsidP="00AA3D09">
            <w:r w:rsidRPr="004050BD">
              <w:t>0.874</w:t>
            </w:r>
          </w:p>
        </w:tc>
        <w:tc>
          <w:tcPr>
            <w:tcW w:w="702" w:type="pct"/>
            <w:shd w:val="clear" w:color="auto" w:fill="auto"/>
          </w:tcPr>
          <w:p w14:paraId="206906E4" w14:textId="77777777" w:rsidR="003B396B" w:rsidRPr="0093142A" w:rsidRDefault="003B396B" w:rsidP="00AA3D09">
            <w:r w:rsidRPr="0093142A">
              <w:t>0.961</w:t>
            </w:r>
          </w:p>
        </w:tc>
        <w:tc>
          <w:tcPr>
            <w:tcW w:w="864" w:type="pct"/>
            <w:shd w:val="clear" w:color="auto" w:fill="auto"/>
          </w:tcPr>
          <w:p w14:paraId="783A2973" w14:textId="77777777" w:rsidR="003B396B" w:rsidRPr="00A67036" w:rsidRDefault="003B396B" w:rsidP="00AA3D09">
            <w:r w:rsidRPr="00A67036">
              <w:t>0.982</w:t>
            </w:r>
          </w:p>
        </w:tc>
      </w:tr>
      <w:tr w:rsidR="00E7212E" w:rsidRPr="003206C9" w14:paraId="05BA9269" w14:textId="77777777" w:rsidTr="00E7212E">
        <w:trPr>
          <w:trHeight w:val="463"/>
        </w:trPr>
        <w:tc>
          <w:tcPr>
            <w:tcW w:w="1446" w:type="pct"/>
          </w:tcPr>
          <w:p w14:paraId="5A283F82" w14:textId="4E6496D4" w:rsidR="00E7212E" w:rsidRPr="00A67036" w:rsidRDefault="00E7212E" w:rsidP="00E7212E">
            <w:pPr>
              <w:rPr>
                <w:rFonts w:eastAsia="Times New Roman"/>
                <w:color w:val="000000"/>
              </w:rPr>
            </w:pPr>
            <w:r w:rsidRPr="00A67036">
              <w:rPr>
                <w:b/>
              </w:rPr>
              <w:t xml:space="preserve">Sustainability </w:t>
            </w:r>
            <w:r>
              <w:rPr>
                <w:b/>
              </w:rPr>
              <w:t>characteristic</w:t>
            </w:r>
          </w:p>
        </w:tc>
        <w:tc>
          <w:tcPr>
            <w:tcW w:w="643" w:type="pct"/>
            <w:shd w:val="clear" w:color="auto" w:fill="auto"/>
          </w:tcPr>
          <w:p w14:paraId="551946C0" w14:textId="0409E8E2" w:rsidR="00E7212E" w:rsidRPr="00351046" w:rsidRDefault="00E7212E" w:rsidP="00E7212E">
            <w:r w:rsidRPr="00BE6B95">
              <w:rPr>
                <w:b/>
              </w:rPr>
              <w:t>Gender collapsed (</w:t>
            </w:r>
            <w:r w:rsidRPr="00BE6B95">
              <w:rPr>
                <w:b/>
                <w:i/>
              </w:rPr>
              <w:t>P</w:t>
            </w:r>
            <w:r w:rsidRPr="00BE6B95">
              <w:rPr>
                <w:b/>
              </w:rPr>
              <w:t>-value)</w:t>
            </w:r>
          </w:p>
        </w:tc>
        <w:tc>
          <w:tcPr>
            <w:tcW w:w="643" w:type="pct"/>
            <w:shd w:val="clear" w:color="auto" w:fill="auto"/>
          </w:tcPr>
          <w:p w14:paraId="0B37E57F" w14:textId="77777777" w:rsidR="00E7212E" w:rsidRPr="00120F91" w:rsidRDefault="00E7212E" w:rsidP="00E7212E">
            <w:pPr>
              <w:rPr>
                <w:b/>
              </w:rPr>
            </w:pPr>
            <w:r w:rsidRPr="00135190">
              <w:rPr>
                <w:b/>
              </w:rPr>
              <w:t xml:space="preserve">Age collapsed </w:t>
            </w:r>
          </w:p>
          <w:p w14:paraId="45BC1C80" w14:textId="7A6BDFDF" w:rsidR="00E7212E" w:rsidRPr="00310562" w:rsidRDefault="00E7212E" w:rsidP="00E7212E">
            <w:r w:rsidRPr="00310562">
              <w:rPr>
                <w:b/>
              </w:rPr>
              <w:t>(</w:t>
            </w:r>
            <w:r w:rsidRPr="004050BD">
              <w:rPr>
                <w:b/>
                <w:i/>
              </w:rPr>
              <w:t>P</w:t>
            </w:r>
            <w:r w:rsidRPr="004050BD">
              <w:rPr>
                <w:b/>
              </w:rPr>
              <w:t>-value)</w:t>
            </w:r>
          </w:p>
        </w:tc>
        <w:tc>
          <w:tcPr>
            <w:tcW w:w="702" w:type="pct"/>
            <w:shd w:val="clear" w:color="auto" w:fill="auto"/>
          </w:tcPr>
          <w:p w14:paraId="17786AB2" w14:textId="77777777" w:rsidR="00E7212E" w:rsidRPr="00A67036" w:rsidRDefault="00E7212E" w:rsidP="00E7212E">
            <w:pPr>
              <w:rPr>
                <w:b/>
              </w:rPr>
            </w:pPr>
            <w:r w:rsidRPr="0093142A">
              <w:rPr>
                <w:b/>
              </w:rPr>
              <w:t>Education collapsed – Graduate degree</w:t>
            </w:r>
            <w:r w:rsidRPr="00A67036">
              <w:rPr>
                <w:b/>
              </w:rPr>
              <w:t xml:space="preserve"> </w:t>
            </w:r>
          </w:p>
          <w:p w14:paraId="5C9E31CA" w14:textId="01A1EBBC" w:rsidR="00E7212E" w:rsidRPr="004050BD" w:rsidRDefault="00E7212E" w:rsidP="00E7212E">
            <w:r w:rsidRPr="00A67036">
              <w:rPr>
                <w:b/>
              </w:rPr>
              <w:lastRenderedPageBreak/>
              <w:t>(</w:t>
            </w:r>
            <w:r w:rsidRPr="00A67036">
              <w:rPr>
                <w:b/>
                <w:i/>
              </w:rPr>
              <w:t>P</w:t>
            </w:r>
            <w:r w:rsidRPr="00A67036">
              <w:rPr>
                <w:b/>
              </w:rPr>
              <w:t>-value)</w:t>
            </w:r>
          </w:p>
        </w:tc>
        <w:tc>
          <w:tcPr>
            <w:tcW w:w="702" w:type="pct"/>
            <w:shd w:val="clear" w:color="auto" w:fill="auto"/>
          </w:tcPr>
          <w:p w14:paraId="3BE903AD" w14:textId="3BDD4032" w:rsidR="00E7212E" w:rsidRPr="0093142A" w:rsidRDefault="00E7212E" w:rsidP="00E7212E">
            <w:r w:rsidRPr="00A67036">
              <w:rPr>
                <w:b/>
              </w:rPr>
              <w:lastRenderedPageBreak/>
              <w:t>Education - high school</w:t>
            </w:r>
          </w:p>
        </w:tc>
        <w:tc>
          <w:tcPr>
            <w:tcW w:w="864" w:type="pct"/>
            <w:shd w:val="clear" w:color="auto" w:fill="auto"/>
          </w:tcPr>
          <w:p w14:paraId="753ECFE6" w14:textId="31F4A126" w:rsidR="00E7212E" w:rsidRPr="00A67036" w:rsidRDefault="00E7212E" w:rsidP="00E7212E">
            <w:r w:rsidRPr="00A67036">
              <w:rPr>
                <w:b/>
              </w:rPr>
              <w:t>Education – postgraduate P</w:t>
            </w:r>
          </w:p>
        </w:tc>
      </w:tr>
      <w:tr w:rsidR="003B396B" w:rsidRPr="003206C9" w14:paraId="3E4D20DC" w14:textId="77777777" w:rsidTr="00E7212E">
        <w:trPr>
          <w:trHeight w:val="342"/>
        </w:trPr>
        <w:tc>
          <w:tcPr>
            <w:tcW w:w="1446" w:type="pct"/>
            <w:vAlign w:val="center"/>
          </w:tcPr>
          <w:p w14:paraId="5BAEB3A8" w14:textId="77777777" w:rsidR="003B396B" w:rsidRPr="00BE6B95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I support c</w:t>
            </w:r>
            <w:r w:rsidRPr="00BE6B95">
              <w:rPr>
                <w:rFonts w:eastAsia="Times New Roman"/>
                <w:color w:val="000000"/>
              </w:rPr>
              <w:t>ountry of origin labelling of foods</w:t>
            </w:r>
          </w:p>
        </w:tc>
        <w:tc>
          <w:tcPr>
            <w:tcW w:w="643" w:type="pct"/>
            <w:shd w:val="clear" w:color="auto" w:fill="auto"/>
          </w:tcPr>
          <w:p w14:paraId="582F27DF" w14:textId="77777777" w:rsidR="003B396B" w:rsidRPr="00135190" w:rsidRDefault="003B396B" w:rsidP="00AA3D09">
            <w:r w:rsidRPr="00351046">
              <w:t>0.051</w:t>
            </w:r>
          </w:p>
        </w:tc>
        <w:tc>
          <w:tcPr>
            <w:tcW w:w="643" w:type="pct"/>
            <w:shd w:val="clear" w:color="auto" w:fill="auto"/>
          </w:tcPr>
          <w:p w14:paraId="241968CF" w14:textId="77777777" w:rsidR="003B396B" w:rsidRPr="004050BD" w:rsidRDefault="003B396B" w:rsidP="00AA3D09">
            <w:r w:rsidRPr="00310562">
              <w:t>0.970</w:t>
            </w:r>
          </w:p>
        </w:tc>
        <w:tc>
          <w:tcPr>
            <w:tcW w:w="702" w:type="pct"/>
            <w:shd w:val="clear" w:color="auto" w:fill="auto"/>
          </w:tcPr>
          <w:p w14:paraId="7DD69C05" w14:textId="77777777" w:rsidR="003B396B" w:rsidRPr="00853435" w:rsidRDefault="003B396B" w:rsidP="00AA3D09">
            <w:r w:rsidRPr="004050BD">
              <w:t>0.153</w:t>
            </w:r>
          </w:p>
        </w:tc>
        <w:tc>
          <w:tcPr>
            <w:tcW w:w="702" w:type="pct"/>
            <w:shd w:val="clear" w:color="auto" w:fill="auto"/>
          </w:tcPr>
          <w:p w14:paraId="2D2C6F51" w14:textId="77777777" w:rsidR="003B396B" w:rsidRPr="0093142A" w:rsidRDefault="003B396B" w:rsidP="00AA3D09">
            <w:r w:rsidRPr="0093142A">
              <w:t>0.376</w:t>
            </w:r>
          </w:p>
        </w:tc>
        <w:tc>
          <w:tcPr>
            <w:tcW w:w="864" w:type="pct"/>
            <w:shd w:val="clear" w:color="auto" w:fill="auto"/>
          </w:tcPr>
          <w:p w14:paraId="1CB747E0" w14:textId="77777777" w:rsidR="003B396B" w:rsidRPr="00A67036" w:rsidRDefault="003B396B" w:rsidP="00AA3D09">
            <w:r w:rsidRPr="00A67036">
              <w:t>0.922</w:t>
            </w:r>
          </w:p>
        </w:tc>
      </w:tr>
      <w:tr w:rsidR="003B396B" w:rsidRPr="003206C9" w14:paraId="50C47C28" w14:textId="77777777" w:rsidTr="00E7212E">
        <w:trPr>
          <w:trHeight w:val="531"/>
        </w:trPr>
        <w:tc>
          <w:tcPr>
            <w:tcW w:w="1446" w:type="pct"/>
            <w:vAlign w:val="center"/>
          </w:tcPr>
          <w:p w14:paraId="2FF27283" w14:textId="77777777" w:rsidR="003B396B" w:rsidRPr="00A67036" w:rsidRDefault="003B396B" w:rsidP="00AA3D09">
            <w:pPr>
              <w:rPr>
                <w:rFonts w:eastAsia="Times New Roman"/>
                <w:color w:val="000000"/>
              </w:rPr>
            </w:pPr>
            <w:r w:rsidRPr="00A67036">
              <w:rPr>
                <w:rFonts w:eastAsia="Times New Roman"/>
                <w:color w:val="000000"/>
              </w:rPr>
              <w:t>I support labelling foods with New Zealand Geographic Indicators</w:t>
            </w:r>
          </w:p>
        </w:tc>
        <w:tc>
          <w:tcPr>
            <w:tcW w:w="643" w:type="pct"/>
            <w:shd w:val="clear" w:color="auto" w:fill="auto"/>
          </w:tcPr>
          <w:p w14:paraId="031FD639" w14:textId="77777777" w:rsidR="003B396B" w:rsidRPr="00BE6B95" w:rsidRDefault="003B396B" w:rsidP="00AA3D09">
            <w:r w:rsidRPr="00BE6B95">
              <w:t>0.318</w:t>
            </w:r>
          </w:p>
        </w:tc>
        <w:tc>
          <w:tcPr>
            <w:tcW w:w="643" w:type="pct"/>
            <w:shd w:val="clear" w:color="auto" w:fill="auto"/>
          </w:tcPr>
          <w:p w14:paraId="7769F8E2" w14:textId="77777777" w:rsidR="003B396B" w:rsidRPr="00135190" w:rsidRDefault="003B396B" w:rsidP="00AA3D09">
            <w:r w:rsidRPr="00351046">
              <w:t>0.176</w:t>
            </w:r>
          </w:p>
        </w:tc>
        <w:tc>
          <w:tcPr>
            <w:tcW w:w="702" w:type="pct"/>
            <w:shd w:val="clear" w:color="auto" w:fill="auto"/>
          </w:tcPr>
          <w:p w14:paraId="377DEE71" w14:textId="77777777" w:rsidR="003B396B" w:rsidRPr="004050BD" w:rsidRDefault="003B396B" w:rsidP="00AA3D09">
            <w:r w:rsidRPr="00310562">
              <w:t>0.737</w:t>
            </w:r>
          </w:p>
        </w:tc>
        <w:tc>
          <w:tcPr>
            <w:tcW w:w="702" w:type="pct"/>
            <w:shd w:val="clear" w:color="auto" w:fill="auto"/>
          </w:tcPr>
          <w:p w14:paraId="753124A9" w14:textId="77777777" w:rsidR="003B396B" w:rsidRPr="00853435" w:rsidRDefault="003B396B" w:rsidP="00AA3D09">
            <w:r w:rsidRPr="004050BD">
              <w:t>0.884</w:t>
            </w:r>
          </w:p>
        </w:tc>
        <w:tc>
          <w:tcPr>
            <w:tcW w:w="864" w:type="pct"/>
            <w:shd w:val="clear" w:color="auto" w:fill="auto"/>
          </w:tcPr>
          <w:p w14:paraId="79586FC3" w14:textId="77777777" w:rsidR="003B396B" w:rsidRPr="0093142A" w:rsidRDefault="003B396B" w:rsidP="00AA3D09">
            <w:r w:rsidRPr="0093142A">
              <w:t>0.744</w:t>
            </w:r>
          </w:p>
        </w:tc>
      </w:tr>
    </w:tbl>
    <w:p w14:paraId="1CDBEF2A" w14:textId="77777777" w:rsidR="003B396B" w:rsidRPr="00BE6B95" w:rsidRDefault="003B396B" w:rsidP="003B396B">
      <w:r w:rsidRPr="00A67036">
        <w:t xml:space="preserve">* identifies level of significance </w:t>
      </w:r>
      <w:r w:rsidRPr="00A67036">
        <w:rPr>
          <w:i/>
        </w:rPr>
        <w:t>P</w:t>
      </w:r>
      <w:r w:rsidRPr="00BE6B95">
        <w:t xml:space="preserve"> &lt; 0.05</w:t>
      </w:r>
    </w:p>
    <w:p w14:paraId="3C72CF90" w14:textId="79ADB2CB" w:rsidR="003B396B" w:rsidRPr="00BE6B95" w:rsidRDefault="003B396B" w:rsidP="003B396B">
      <w:pPr>
        <w:shd w:val="clear" w:color="auto" w:fill="FFFFFF"/>
        <w:spacing w:after="0"/>
        <w:rPr>
          <w:rFonts w:eastAsia="Times New Roman"/>
          <w:color w:val="000000"/>
        </w:rPr>
      </w:pPr>
      <w:r w:rsidRPr="00AA3D09">
        <w:rPr>
          <w:rFonts w:eastAsia="Times New Roman"/>
          <w:color w:val="212121"/>
          <w:bdr w:val="none" w:sz="0" w:space="0" w:color="auto" w:frame="1"/>
          <w:lang w:val="en-GB"/>
        </w:rPr>
        <w:t xml:space="preserve">Two variables were created for ‘Education’; </w:t>
      </w:r>
      <w:r w:rsidR="00903D32" w:rsidRPr="00AA3D09">
        <w:rPr>
          <w:rFonts w:eastAsia="Times New Roman"/>
          <w:bCs/>
          <w:color w:val="212121"/>
          <w:bdr w:val="none" w:sz="0" w:space="0" w:color="auto" w:frame="1"/>
          <w:lang w:val="en-GB"/>
        </w:rPr>
        <w:t>High School</w:t>
      </w:r>
      <w:r w:rsidRPr="00AA3D09">
        <w:rPr>
          <w:rFonts w:eastAsia="Times New Roman"/>
          <w:color w:val="212121"/>
          <w:bdr w:val="none" w:sz="0" w:space="0" w:color="auto" w:frame="1"/>
          <w:lang w:val="en-GB"/>
        </w:rPr>
        <w:t> 1=</w:t>
      </w:r>
      <w:r w:rsidR="00E7212E" w:rsidRPr="00AA3D09">
        <w:rPr>
          <w:rFonts w:eastAsia="Times New Roman"/>
          <w:color w:val="212121"/>
          <w:bdr w:val="none" w:sz="0" w:space="0" w:color="auto" w:frame="1"/>
          <w:lang w:val="en-GB"/>
        </w:rPr>
        <w:t>Yes 0</w:t>
      </w:r>
      <w:r w:rsidRPr="00AA3D09">
        <w:rPr>
          <w:rFonts w:eastAsia="Times New Roman"/>
          <w:color w:val="212121"/>
          <w:bdr w:val="none" w:sz="0" w:space="0" w:color="auto" w:frame="1"/>
          <w:lang w:val="en-GB"/>
        </w:rPr>
        <w:t xml:space="preserve">=No and </w:t>
      </w:r>
      <w:r w:rsidR="004138FE" w:rsidRPr="00AA3D09">
        <w:rPr>
          <w:rFonts w:eastAsia="Times New Roman"/>
          <w:bCs/>
          <w:color w:val="212121"/>
          <w:bdr w:val="none" w:sz="0" w:space="0" w:color="auto" w:frame="1"/>
          <w:lang w:val="en-GB"/>
        </w:rPr>
        <w:t>Postgrad</w:t>
      </w:r>
      <w:r w:rsidR="004138FE" w:rsidRPr="00AA3D09">
        <w:rPr>
          <w:rFonts w:eastAsia="Times New Roman"/>
          <w:color w:val="212121"/>
          <w:bdr w:val="none" w:sz="0" w:space="0" w:color="auto" w:frame="1"/>
          <w:lang w:val="en-GB"/>
        </w:rPr>
        <w:t> 1</w:t>
      </w:r>
      <w:r w:rsidRPr="00AA3D09">
        <w:rPr>
          <w:rFonts w:eastAsia="Times New Roman"/>
          <w:color w:val="212121"/>
          <w:bdr w:val="none" w:sz="0" w:space="0" w:color="auto" w:frame="1"/>
          <w:lang w:val="en-GB"/>
        </w:rPr>
        <w:t>=Yes  0=No. No variable was created for Bachelors as that is the reference category. A</w:t>
      </w:r>
      <w:r w:rsidRPr="00AA3D09">
        <w:rPr>
          <w:rFonts w:eastAsia="Times New Roman"/>
          <w:color w:val="212121"/>
        </w:rPr>
        <w:t xml:space="preserve">n </w:t>
      </w:r>
      <w:r w:rsidRPr="00AA3D09">
        <w:rPr>
          <w:rFonts w:eastAsia="Times New Roman"/>
          <w:color w:val="212121"/>
          <w:bdr w:val="none" w:sz="0" w:space="0" w:color="auto" w:frame="1"/>
          <w:lang w:val="en-GB"/>
        </w:rPr>
        <w:t xml:space="preserve">ANCOVA was then run with covariates; gender, age, </w:t>
      </w:r>
      <w:r w:rsidR="00903D32" w:rsidRPr="00AA3D09">
        <w:rPr>
          <w:rFonts w:eastAsia="Times New Roman"/>
          <w:color w:val="212121"/>
          <w:bdr w:val="none" w:sz="0" w:space="0" w:color="auto" w:frame="1"/>
          <w:lang w:val="en-GB"/>
        </w:rPr>
        <w:t>high school</w:t>
      </w:r>
      <w:r w:rsidRPr="00AA3D09">
        <w:rPr>
          <w:rFonts w:eastAsia="Times New Roman"/>
          <w:color w:val="212121"/>
          <w:bdr w:val="none" w:sz="0" w:space="0" w:color="auto" w:frame="1"/>
          <w:lang w:val="en-GB"/>
        </w:rPr>
        <w:t xml:space="preserve"> and postgrad and the fixed factor was sector. The dependent variable was the item score of each statement e.g. </w:t>
      </w:r>
      <w:r w:rsidRPr="00A67036">
        <w:rPr>
          <w:rFonts w:eastAsia="Times New Roman"/>
          <w:color w:val="000000"/>
        </w:rPr>
        <w:t>I support labelling foods with New Zealand Geographic Indicators</w:t>
      </w:r>
      <w:r w:rsidRPr="00BE6B95">
        <w:rPr>
          <w:rFonts w:eastAsia="Times New Roman"/>
          <w:color w:val="000000"/>
        </w:rPr>
        <w:t xml:space="preserve">. </w:t>
      </w:r>
    </w:p>
    <w:p w14:paraId="1B918EB9" w14:textId="77777777" w:rsidR="003B396B" w:rsidRPr="00135190" w:rsidRDefault="003B396B" w:rsidP="003B396B">
      <w:pPr>
        <w:shd w:val="clear" w:color="auto" w:fill="FFFFFF"/>
        <w:spacing w:after="0"/>
        <w:rPr>
          <w:rFonts w:eastAsia="Times New Roman"/>
          <w:color w:val="000000"/>
        </w:rPr>
      </w:pPr>
    </w:p>
    <w:p w14:paraId="3A1D06A8" w14:textId="77777777" w:rsidR="003B396B" w:rsidRPr="00AA3D09" w:rsidRDefault="003B396B" w:rsidP="003B396B">
      <w:pPr>
        <w:shd w:val="clear" w:color="auto" w:fill="FFFFFF"/>
        <w:spacing w:after="0"/>
        <w:rPr>
          <w:rFonts w:eastAsia="Times New Roman"/>
          <w:color w:val="000000"/>
          <w:sz w:val="22"/>
          <w:szCs w:val="22"/>
        </w:rPr>
      </w:pPr>
      <w:r w:rsidRPr="00CA3A79">
        <w:t>Results show that t</w:t>
      </w:r>
      <w:r w:rsidRPr="00AA3D09">
        <w:rPr>
          <w:color w:val="000000"/>
          <w:sz w:val="22"/>
          <w:szCs w:val="22"/>
        </w:rPr>
        <w:t>here is a statistically significant difference between gender groups and level of agreement as determined by one-way ANOVA; “</w:t>
      </w:r>
      <w:r w:rsidRPr="00CA3A79">
        <w:rPr>
          <w:rFonts w:eastAsia="Times New Roman"/>
          <w:color w:val="000000"/>
        </w:rPr>
        <w:t>The world’s current food system is sustainable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New Zealand's current food system is sustainable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New Zealand needs to adopt more/better agro-ecological farming practices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I am familiar with the 2015 “Eating and Activity Guidelines for New Zealand Adults”</w:t>
      </w:r>
      <w:r w:rsidRPr="00AA3D09">
        <w:rPr>
          <w:color w:val="000000"/>
          <w:sz w:val="22"/>
          <w:szCs w:val="22"/>
        </w:rPr>
        <w:t>, “</w:t>
      </w:r>
      <w:r w:rsidRPr="00CA3A79">
        <w:rPr>
          <w:rFonts w:eastAsia="Times New Roman"/>
          <w:color w:val="000000"/>
        </w:rPr>
        <w:t>Promotion of plant-based diets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To limit red meat consumption as per recommendations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To limit processed meat consumption as per recommendations</w:t>
      </w:r>
      <w:r w:rsidRPr="00AA3D09">
        <w:rPr>
          <w:color w:val="000000"/>
          <w:sz w:val="22"/>
          <w:szCs w:val="22"/>
        </w:rPr>
        <w:t>”. There is a statistically significant difference between age groups and level of agreement as determined by one-way ANOVA; “</w:t>
      </w:r>
      <w:r w:rsidRPr="00CA3A79">
        <w:rPr>
          <w:rFonts w:eastAsia="Times New Roman"/>
          <w:color w:val="000000"/>
        </w:rPr>
        <w:t>The world’s current food system is sustainable</w:t>
      </w:r>
      <w:r w:rsidRPr="00AA3D09">
        <w:rPr>
          <w:rFonts w:eastAsia="Times New Roman"/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To limit red meat consumption as per recommendations</w:t>
      </w:r>
      <w:r w:rsidRPr="00AA3D09">
        <w:rPr>
          <w:rFonts w:eastAsia="Times New Roman"/>
          <w:color w:val="000000"/>
          <w:sz w:val="22"/>
          <w:szCs w:val="22"/>
        </w:rPr>
        <w:t xml:space="preserve">”, </w:t>
      </w:r>
      <w:r w:rsidRPr="00CA3A79">
        <w:rPr>
          <w:rFonts w:eastAsia="Times New Roman"/>
          <w:color w:val="000000"/>
        </w:rPr>
        <w:t>“I support labelling foods with New Zealand Geographic Indicators</w:t>
      </w:r>
      <w:r w:rsidRPr="00AA3D09">
        <w:rPr>
          <w:rFonts w:eastAsia="Times New Roman"/>
          <w:color w:val="000000"/>
          <w:sz w:val="22"/>
          <w:szCs w:val="22"/>
        </w:rPr>
        <w:t xml:space="preserve">”.  </w:t>
      </w:r>
      <w:r w:rsidRPr="00AA3D09">
        <w:rPr>
          <w:color w:val="000000"/>
          <w:sz w:val="22"/>
          <w:szCs w:val="22"/>
        </w:rPr>
        <w:t>There is a statistically significant difference between education groups and level of agreement as determined by one-way ANOVA; “</w:t>
      </w:r>
      <w:r w:rsidRPr="00CA3A79">
        <w:rPr>
          <w:rFonts w:eastAsia="Times New Roman"/>
          <w:color w:val="000000"/>
        </w:rPr>
        <w:t>The world’s current food system is sustainable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New Zealand's current food system is sustainable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I am familiar with the 2015 “Eating and Activity Guidelines for New Zealand Adults”</w:t>
      </w:r>
      <w:r w:rsidRPr="00AA3D09">
        <w:rPr>
          <w:color w:val="000000"/>
          <w:sz w:val="22"/>
          <w:szCs w:val="22"/>
        </w:rPr>
        <w:t>, “</w:t>
      </w:r>
      <w:r w:rsidRPr="00CA3A79">
        <w:rPr>
          <w:rFonts w:eastAsia="Times New Roman"/>
          <w:color w:val="000000"/>
        </w:rPr>
        <w:t>Promotion of plant-based diets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To limit red meat consumption as per recommendations</w:t>
      </w:r>
      <w:r w:rsidRPr="00AA3D09">
        <w:rPr>
          <w:color w:val="000000"/>
          <w:sz w:val="22"/>
          <w:szCs w:val="22"/>
        </w:rPr>
        <w:t>”, “</w:t>
      </w:r>
      <w:r w:rsidRPr="00CA3A79">
        <w:rPr>
          <w:rFonts w:eastAsia="Times New Roman"/>
          <w:color w:val="000000"/>
        </w:rPr>
        <w:t>To limit processed meat consumption as per recommendations</w:t>
      </w:r>
      <w:r w:rsidRPr="00AA3D09">
        <w:rPr>
          <w:color w:val="000000"/>
          <w:sz w:val="22"/>
          <w:szCs w:val="22"/>
        </w:rPr>
        <w:t xml:space="preserve">”. </w:t>
      </w:r>
      <w:r w:rsidRPr="00AA3D09">
        <w:rPr>
          <w:sz w:val="22"/>
          <w:szCs w:val="22"/>
        </w:rPr>
        <w:t xml:space="preserve">Therefore, ANCOVAs were run to detect a difference in means of the sector levels of agreements whilst controlling for covariates. </w:t>
      </w:r>
    </w:p>
    <w:p w14:paraId="432FD11F" w14:textId="77777777" w:rsidR="003B396B" w:rsidRPr="00D96B96" w:rsidRDefault="003B396B" w:rsidP="0045106A"/>
    <w:sectPr w:rsidR="003B396B" w:rsidRPr="00D96B96" w:rsidSect="00127045">
      <w:head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D2DA3" w14:textId="77777777" w:rsidR="00EE3628" w:rsidRDefault="00EE3628" w:rsidP="0045106A">
      <w:r>
        <w:separator/>
      </w:r>
    </w:p>
  </w:endnote>
  <w:endnote w:type="continuationSeparator" w:id="0">
    <w:p w14:paraId="29FAC019" w14:textId="77777777" w:rsidR="00EE3628" w:rsidRDefault="00EE3628" w:rsidP="00451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E6BD1C" w14:textId="77777777" w:rsidR="00EE3628" w:rsidRDefault="00EE3628" w:rsidP="0045106A">
      <w:r>
        <w:separator/>
      </w:r>
    </w:p>
  </w:footnote>
  <w:footnote w:type="continuationSeparator" w:id="0">
    <w:p w14:paraId="5802398C" w14:textId="77777777" w:rsidR="00EE3628" w:rsidRDefault="00EE3628" w:rsidP="004510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55E4A7" w14:textId="75CC7115" w:rsidR="002B7E01" w:rsidRPr="002B7E01" w:rsidRDefault="002B7E01" w:rsidP="002B7E01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70E7504"/>
    <w:multiLevelType w:val="hybridMultilevel"/>
    <w:tmpl w:val="CB2A856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E65889"/>
    <w:multiLevelType w:val="hybridMultilevel"/>
    <w:tmpl w:val="B47694F6"/>
    <w:lvl w:ilvl="0" w:tplc="2012AC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C090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DC7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F2BE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D8BD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365E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1A15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826F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5088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D37BAD"/>
    <w:multiLevelType w:val="hybridMultilevel"/>
    <w:tmpl w:val="B47694F6"/>
    <w:lvl w:ilvl="0" w:tplc="2012AC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C090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DC7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F2BE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D8BD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365E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1A15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826F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5088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F1846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55C1869"/>
    <w:multiLevelType w:val="hybridMultilevel"/>
    <w:tmpl w:val="BC663C5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6E3834"/>
    <w:multiLevelType w:val="hybridMultilevel"/>
    <w:tmpl w:val="ED407020"/>
    <w:lvl w:ilvl="0" w:tplc="4344F058">
      <w:start w:val="1"/>
      <w:numFmt w:val="decimal"/>
      <w:pStyle w:val="TOCHeading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1"/>
  </w:num>
  <w:num w:numId="5">
    <w:abstractNumId w:val="7"/>
  </w:num>
  <w:num w:numId="6">
    <w:abstractNumId w:val="5"/>
  </w:num>
  <w:num w:numId="7">
    <w:abstractNumId w:val="0"/>
  </w:num>
  <w:num w:numId="8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3878"/>
    <w:rsid w:val="00032B74"/>
    <w:rsid w:val="00080FAD"/>
    <w:rsid w:val="000F6852"/>
    <w:rsid w:val="00113557"/>
    <w:rsid w:val="00127045"/>
    <w:rsid w:val="00130DD4"/>
    <w:rsid w:val="0015747B"/>
    <w:rsid w:val="0018175D"/>
    <w:rsid w:val="00192B36"/>
    <w:rsid w:val="001A2A41"/>
    <w:rsid w:val="001F5433"/>
    <w:rsid w:val="001F6FCA"/>
    <w:rsid w:val="0020338E"/>
    <w:rsid w:val="002854C3"/>
    <w:rsid w:val="002B7E01"/>
    <w:rsid w:val="002E1D36"/>
    <w:rsid w:val="003B396B"/>
    <w:rsid w:val="004138FE"/>
    <w:rsid w:val="00434192"/>
    <w:rsid w:val="0045106A"/>
    <w:rsid w:val="004C6E19"/>
    <w:rsid w:val="00513F6D"/>
    <w:rsid w:val="005A3CC5"/>
    <w:rsid w:val="0060025E"/>
    <w:rsid w:val="00655EAF"/>
    <w:rsid w:val="00680D85"/>
    <w:rsid w:val="006907CE"/>
    <w:rsid w:val="006D5E3C"/>
    <w:rsid w:val="007302E4"/>
    <w:rsid w:val="0073086E"/>
    <w:rsid w:val="00766358"/>
    <w:rsid w:val="00773E55"/>
    <w:rsid w:val="007919A2"/>
    <w:rsid w:val="008A42A6"/>
    <w:rsid w:val="008D4F0D"/>
    <w:rsid w:val="00903D32"/>
    <w:rsid w:val="009451A0"/>
    <w:rsid w:val="009B1CC3"/>
    <w:rsid w:val="009E293A"/>
    <w:rsid w:val="009E5832"/>
    <w:rsid w:val="00A134D9"/>
    <w:rsid w:val="00A42B34"/>
    <w:rsid w:val="00A8393D"/>
    <w:rsid w:val="00AA23E5"/>
    <w:rsid w:val="00AA3055"/>
    <w:rsid w:val="00AE16D4"/>
    <w:rsid w:val="00B3067D"/>
    <w:rsid w:val="00B63878"/>
    <w:rsid w:val="00B81DEF"/>
    <w:rsid w:val="00B959A7"/>
    <w:rsid w:val="00B97A3C"/>
    <w:rsid w:val="00BA7866"/>
    <w:rsid w:val="00BD7D51"/>
    <w:rsid w:val="00BF125D"/>
    <w:rsid w:val="00C12F59"/>
    <w:rsid w:val="00C72973"/>
    <w:rsid w:val="00CB7F4C"/>
    <w:rsid w:val="00CC3E39"/>
    <w:rsid w:val="00D000E2"/>
    <w:rsid w:val="00D11CC8"/>
    <w:rsid w:val="00D2300B"/>
    <w:rsid w:val="00D30024"/>
    <w:rsid w:val="00D414D2"/>
    <w:rsid w:val="00D5590C"/>
    <w:rsid w:val="00D96B96"/>
    <w:rsid w:val="00DA4BFF"/>
    <w:rsid w:val="00DD67FF"/>
    <w:rsid w:val="00DE3822"/>
    <w:rsid w:val="00E44894"/>
    <w:rsid w:val="00E46D48"/>
    <w:rsid w:val="00E6459F"/>
    <w:rsid w:val="00E7192E"/>
    <w:rsid w:val="00E7212E"/>
    <w:rsid w:val="00EE3628"/>
    <w:rsid w:val="00F6721F"/>
    <w:rsid w:val="00F72B3E"/>
    <w:rsid w:val="00F901F5"/>
    <w:rsid w:val="00FA280C"/>
    <w:rsid w:val="00FC4A48"/>
    <w:rsid w:val="00FF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EA0F"/>
  <w15:chartTrackingRefBased/>
  <w15:docId w15:val="{B1CFEC34-42D8-4E9F-907A-8D84D027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4C3"/>
    <w:pPr>
      <w:spacing w:before="120" w:after="24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paragraph" w:styleId="Heading1">
    <w:name w:val="heading 1"/>
    <w:basedOn w:val="Normal"/>
    <w:next w:val="Normal"/>
    <w:link w:val="Heading1Char"/>
    <w:uiPriority w:val="2"/>
    <w:qFormat/>
    <w:rsid w:val="00FF1CAC"/>
    <w:pPr>
      <w:keepNext/>
      <w:keepLines/>
      <w:numPr>
        <w:numId w:val="6"/>
      </w:numPr>
      <w:spacing w:before="240" w:line="259" w:lineRule="auto"/>
      <w:outlineLvl w:val="0"/>
    </w:pPr>
    <w:rPr>
      <w:rFonts w:eastAsiaTheme="majorEastAsia"/>
      <w:b/>
      <w:lang w:eastAsia="en-US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BF125D"/>
    <w:pPr>
      <w:keepNext/>
      <w:keepLines/>
      <w:numPr>
        <w:ilvl w:val="1"/>
        <w:numId w:val="6"/>
      </w:numPr>
      <w:spacing w:before="40"/>
      <w:outlineLvl w:val="1"/>
    </w:pPr>
    <w:rPr>
      <w:rFonts w:eastAsiaTheme="majorEastAsia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63878"/>
    <w:pPr>
      <w:keepNext/>
      <w:keepLines/>
      <w:numPr>
        <w:ilvl w:val="2"/>
        <w:numId w:val="6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2"/>
    <w:semiHidden/>
    <w:unhideWhenUsed/>
    <w:qFormat/>
    <w:rsid w:val="00513F6D"/>
    <w:pPr>
      <w:keepNext/>
      <w:keepLines/>
      <w:numPr>
        <w:ilvl w:val="3"/>
        <w:numId w:val="6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513F6D"/>
    <w:pPr>
      <w:keepNext/>
      <w:keepLines/>
      <w:numPr>
        <w:ilvl w:val="4"/>
        <w:numId w:val="6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F6D"/>
    <w:pPr>
      <w:keepNext/>
      <w:keepLines/>
      <w:numPr>
        <w:ilvl w:val="5"/>
        <w:numId w:val="6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F6D"/>
    <w:pPr>
      <w:keepNext/>
      <w:keepLines/>
      <w:numPr>
        <w:ilvl w:val="6"/>
        <w:numId w:val="6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F6D"/>
    <w:pPr>
      <w:keepNext/>
      <w:keepLines/>
      <w:numPr>
        <w:ilvl w:val="7"/>
        <w:numId w:val="6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F6D"/>
    <w:pPr>
      <w:keepNext/>
      <w:keepLines/>
      <w:numPr>
        <w:ilvl w:val="8"/>
        <w:numId w:val="6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CAC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F125D"/>
    <w:rPr>
      <w:rFonts w:ascii="Times New Roman" w:eastAsiaTheme="majorEastAsia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387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63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63878"/>
    <w:pPr>
      <w:spacing w:before="100" w:beforeAutospacing="1" w:after="100" w:afterAutospacing="1"/>
    </w:pPr>
    <w:rPr>
      <w:rFonts w:eastAsia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63878"/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B63878"/>
    <w:pPr>
      <w:spacing w:line="259" w:lineRule="auto"/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8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14D2"/>
    <w:pPr>
      <w:spacing w:after="160"/>
      <w:ind w:left="720" w:hanging="720"/>
    </w:pPr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14D2"/>
    <w:rPr>
      <w:rFonts w:ascii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3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63878"/>
    <w:pPr>
      <w:spacing w:after="160"/>
    </w:pPr>
    <w:rPr>
      <w:rFonts w:ascii="Palatino Linotype" w:hAnsi="Palatino Linotype" w:cstheme="minorHAnsi"/>
      <w:sz w:val="20"/>
      <w:szCs w:val="20"/>
      <w:shd w:val="clear" w:color="auto" w:fill="FFFFFF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63878"/>
    <w:rPr>
      <w:rFonts w:ascii="Palatino Linotype" w:hAnsi="Palatino Linotype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13F6D"/>
    <w:rPr>
      <w:rFonts w:ascii="Times New Roman" w:hAnsi="Times New Roman"/>
      <w:b w:val="0"/>
      <w:i w:val="0"/>
      <w:color w:val="000000" w:themeColor="text1"/>
      <w:sz w:val="24"/>
      <w:u w:val="single"/>
    </w:rPr>
  </w:style>
  <w:style w:type="character" w:customStyle="1" w:styleId="ff3">
    <w:name w:val="ff3"/>
    <w:basedOn w:val="DefaultParagraphFont"/>
    <w:rsid w:val="00B63878"/>
  </w:style>
  <w:style w:type="paragraph" w:styleId="BalloonText">
    <w:name w:val="Balloon Text"/>
    <w:basedOn w:val="Normal"/>
    <w:link w:val="BalloonTextChar"/>
    <w:uiPriority w:val="99"/>
    <w:semiHidden/>
    <w:unhideWhenUsed/>
    <w:rsid w:val="00B63878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878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3878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B63878"/>
  </w:style>
  <w:style w:type="paragraph" w:styleId="Header">
    <w:name w:val="header"/>
    <w:basedOn w:val="Normal"/>
    <w:link w:val="HeaderChar"/>
    <w:uiPriority w:val="99"/>
    <w:unhideWhenUsed/>
    <w:rsid w:val="00B63878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B63878"/>
  </w:style>
  <w:style w:type="character" w:customStyle="1" w:styleId="FooterChar">
    <w:name w:val="Footer Char"/>
    <w:basedOn w:val="DefaultParagraphFont"/>
    <w:link w:val="Footer"/>
    <w:uiPriority w:val="99"/>
    <w:rsid w:val="00B63878"/>
  </w:style>
  <w:style w:type="paragraph" w:styleId="Footer">
    <w:name w:val="footer"/>
    <w:basedOn w:val="Normal"/>
    <w:link w:val="FooterChar"/>
    <w:uiPriority w:val="99"/>
    <w:unhideWhenUsed/>
    <w:rsid w:val="00B63878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B63878"/>
  </w:style>
  <w:style w:type="paragraph" w:styleId="TOCHeading">
    <w:name w:val="TOC Heading"/>
    <w:basedOn w:val="Heading1"/>
    <w:next w:val="Normal"/>
    <w:uiPriority w:val="39"/>
    <w:unhideWhenUsed/>
    <w:qFormat/>
    <w:rsid w:val="00B63878"/>
    <w:pPr>
      <w:numPr>
        <w:numId w:val="5"/>
      </w:numPr>
      <w:ind w:left="567" w:hanging="567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63878"/>
    <w:pPr>
      <w:spacing w:after="100" w:line="259" w:lineRule="auto"/>
    </w:pPr>
    <w:rPr>
      <w:rFonts w:asciiTheme="minorHAnsi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63878"/>
    <w:pPr>
      <w:spacing w:after="100" w:line="259" w:lineRule="auto"/>
      <w:ind w:left="220"/>
    </w:pPr>
    <w:rPr>
      <w:rFonts w:asciiTheme="minorHAnsi" w:hAnsiTheme="minorHAnsi" w:cstheme="minorBid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63878"/>
    <w:pPr>
      <w:spacing w:after="100" w:line="259" w:lineRule="auto"/>
      <w:ind w:left="440"/>
    </w:pPr>
    <w:rPr>
      <w:rFonts w:asciiTheme="minorHAnsi" w:hAnsiTheme="minorHAnsi" w:cstheme="minorBidi"/>
      <w:lang w:eastAsia="en-US"/>
    </w:rPr>
  </w:style>
  <w:style w:type="paragraph" w:customStyle="1" w:styleId="xmsonormal">
    <w:name w:val="x_msonormal"/>
    <w:basedOn w:val="Normal"/>
    <w:rsid w:val="00B63878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B6387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878"/>
    <w:rPr>
      <w:b/>
      <w:bCs/>
      <w:shd w:val="clear" w:color="auto" w:fil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878"/>
    <w:rPr>
      <w:rFonts w:ascii="Palatino Linotype" w:hAnsi="Palatino Linotype" w:cs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387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63878"/>
    <w:pPr>
      <w:spacing w:after="160" w:line="259" w:lineRule="auto"/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3878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B63878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3878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878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B63878"/>
    <w:pPr>
      <w:spacing w:line="259" w:lineRule="auto"/>
      <w:ind w:left="440" w:hanging="440"/>
    </w:pPr>
    <w:rPr>
      <w:rFonts w:asciiTheme="minorHAnsi" w:hAnsiTheme="minorHAnsi" w:cstheme="minorHAnsi"/>
      <w:smallCaps/>
      <w:sz w:val="20"/>
      <w:szCs w:val="20"/>
      <w:lang w:eastAsia="en-US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0F68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192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F125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25D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F125D"/>
    <w:rPr>
      <w:rFonts w:eastAsiaTheme="minorEastAsia"/>
      <w:color w:val="5A5A5A" w:themeColor="text1" w:themeTint="A5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F6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F6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F6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F6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F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F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Headings">
    <w:name w:val="Headings"/>
    <w:uiPriority w:val="99"/>
    <w:rsid w:val="0045106A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CB23A-8C57-4574-AAD8-480CD08F9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2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Henry</dc:creator>
  <cp:keywords/>
  <dc:description/>
  <cp:lastModifiedBy>Wham, Carol</cp:lastModifiedBy>
  <cp:revision>3</cp:revision>
  <dcterms:created xsi:type="dcterms:W3CDTF">2019-06-16T20:13:00Z</dcterms:created>
  <dcterms:modified xsi:type="dcterms:W3CDTF">2019-06-16T20:13:00Z</dcterms:modified>
</cp:coreProperties>
</file>